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5B0D0" w14:textId="17799A1E" w:rsidR="00F44CFB" w:rsidRPr="00AE0360" w:rsidRDefault="00F44CFB" w:rsidP="00F63C33">
      <w:pPr>
        <w:spacing w:line="480" w:lineRule="auto"/>
        <w:rPr>
          <w:b/>
        </w:rPr>
      </w:pPr>
      <w:r w:rsidRPr="00AE0360">
        <w:rPr>
          <w:b/>
        </w:rPr>
        <w:t>A</w:t>
      </w:r>
      <w:r w:rsidR="00F63C33" w:rsidRPr="00AE0360">
        <w:rPr>
          <w:b/>
        </w:rPr>
        <w:t xml:space="preserve">ppendix 1: Literature </w:t>
      </w:r>
      <w:r w:rsidR="009168AD" w:rsidRPr="00AE0360">
        <w:rPr>
          <w:b/>
        </w:rPr>
        <w:t>Review of DBS Patient Satisfaction Studies</w:t>
      </w:r>
    </w:p>
    <w:tbl>
      <w:tblPr>
        <w:tblW w:w="9576" w:type="dxa"/>
        <w:tblBorders>
          <w:top w:val="single" w:sz="8" w:space="0" w:color="000000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3780"/>
        <w:gridCol w:w="3258"/>
      </w:tblGrid>
      <w:tr w:rsidR="00F63C33" w:rsidRPr="00716463" w14:paraId="016AC34B" w14:textId="77777777" w:rsidTr="00446A07">
        <w:tc>
          <w:tcPr>
            <w:tcW w:w="2538" w:type="dxa"/>
            <w:shd w:val="clear" w:color="auto" w:fill="auto"/>
          </w:tcPr>
          <w:p w14:paraId="4ED41E31" w14:textId="101EE199" w:rsidR="00F63C33" w:rsidRPr="00716463" w:rsidRDefault="00F63C33" w:rsidP="00446A07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16463">
              <w:rPr>
                <w:b/>
                <w:bCs/>
                <w:color w:val="000000"/>
                <w:sz w:val="20"/>
                <w:szCs w:val="20"/>
              </w:rPr>
              <w:t>Author/Year</w:t>
            </w:r>
          </w:p>
        </w:tc>
        <w:tc>
          <w:tcPr>
            <w:tcW w:w="3780" w:type="dxa"/>
            <w:shd w:val="clear" w:color="auto" w:fill="auto"/>
          </w:tcPr>
          <w:p w14:paraId="3A970D9A" w14:textId="77777777" w:rsidR="00F63C33" w:rsidRPr="00716463" w:rsidRDefault="00F63C33" w:rsidP="00446A07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16463">
              <w:rPr>
                <w:b/>
                <w:bCs/>
                <w:color w:val="000000"/>
                <w:sz w:val="20"/>
                <w:szCs w:val="20"/>
              </w:rPr>
              <w:t>Aim/Purpose</w:t>
            </w:r>
          </w:p>
        </w:tc>
        <w:tc>
          <w:tcPr>
            <w:tcW w:w="3258" w:type="dxa"/>
            <w:shd w:val="clear" w:color="auto" w:fill="auto"/>
          </w:tcPr>
          <w:p w14:paraId="4FF19194" w14:textId="77777777" w:rsidR="00F63C33" w:rsidRPr="00716463" w:rsidRDefault="00F63C33" w:rsidP="00446A07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16463">
              <w:rPr>
                <w:b/>
                <w:bCs/>
                <w:color w:val="000000"/>
                <w:sz w:val="20"/>
                <w:szCs w:val="20"/>
              </w:rPr>
              <w:t>Methodology/Sample size</w:t>
            </w:r>
          </w:p>
        </w:tc>
      </w:tr>
      <w:tr w:rsidR="00F63C33" w:rsidRPr="00716463" w14:paraId="6E80DC24" w14:textId="77777777" w:rsidTr="00446A07">
        <w:tc>
          <w:tcPr>
            <w:tcW w:w="9576" w:type="dxa"/>
            <w:gridSpan w:val="3"/>
            <w:shd w:val="clear" w:color="auto" w:fill="D9D9D9" w:themeFill="background1" w:themeFillShade="D9"/>
          </w:tcPr>
          <w:p w14:paraId="77D2D6A1" w14:textId="782C6D5A" w:rsidR="00F63C33" w:rsidRPr="00716463" w:rsidRDefault="007F2907" w:rsidP="007F290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                                           Physician-Rated Outcome Measures</w:t>
            </w:r>
          </w:p>
        </w:tc>
      </w:tr>
      <w:tr w:rsidR="00F63C33" w:rsidRPr="00716463" w14:paraId="6EC29043" w14:textId="77777777" w:rsidTr="00446A07">
        <w:tc>
          <w:tcPr>
            <w:tcW w:w="2538" w:type="dxa"/>
            <w:shd w:val="clear" w:color="auto" w:fill="auto"/>
          </w:tcPr>
          <w:p w14:paraId="049BEE73" w14:textId="77777777" w:rsidR="00F63C33" w:rsidRPr="00716463" w:rsidRDefault="00F63C33" w:rsidP="00446A07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16463">
              <w:rPr>
                <w:bCs/>
                <w:color w:val="000000"/>
                <w:sz w:val="20"/>
                <w:szCs w:val="20"/>
              </w:rPr>
              <w:t>Tamma</w:t>
            </w:r>
            <w:proofErr w:type="spellEnd"/>
            <w:r w:rsidRPr="00716463">
              <w:rPr>
                <w:bCs/>
                <w:color w:val="000000"/>
                <w:sz w:val="20"/>
                <w:szCs w:val="20"/>
              </w:rPr>
              <w:t>, L., et al. (2003)</w:t>
            </w:r>
          </w:p>
        </w:tc>
        <w:tc>
          <w:tcPr>
            <w:tcW w:w="3780" w:type="dxa"/>
            <w:shd w:val="clear" w:color="auto" w:fill="auto"/>
          </w:tcPr>
          <w:p w14:paraId="6D176C25" w14:textId="77777777" w:rsidR="00F63C33" w:rsidRPr="00716463" w:rsidRDefault="00F63C33" w:rsidP="00446A0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16463">
              <w:rPr>
                <w:color w:val="000000"/>
                <w:sz w:val="20"/>
                <w:szCs w:val="20"/>
              </w:rPr>
              <w:t>Describe pre/post-op UPDRS</w:t>
            </w:r>
            <w:r>
              <w:rPr>
                <w:color w:val="000000"/>
                <w:sz w:val="20"/>
                <w:szCs w:val="20"/>
              </w:rPr>
              <w:t>, up to 1 year</w:t>
            </w:r>
          </w:p>
        </w:tc>
        <w:tc>
          <w:tcPr>
            <w:tcW w:w="3258" w:type="dxa"/>
            <w:shd w:val="clear" w:color="auto" w:fill="auto"/>
          </w:tcPr>
          <w:p w14:paraId="34C11800" w14:textId="6E52EB4C" w:rsidR="00F63C33" w:rsidRPr="00716463" w:rsidRDefault="00F63C33" w:rsidP="00446A0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16463">
              <w:rPr>
                <w:color w:val="000000"/>
                <w:sz w:val="20"/>
                <w:szCs w:val="20"/>
              </w:rPr>
              <w:t>Quantitative,</w:t>
            </w:r>
            <w:r w:rsidR="003E2CC2">
              <w:rPr>
                <w:color w:val="000000"/>
                <w:sz w:val="20"/>
                <w:szCs w:val="20"/>
              </w:rPr>
              <w:t xml:space="preserve"> prospective pre/post op comparison </w:t>
            </w:r>
            <w:r w:rsidR="007F2907">
              <w:rPr>
                <w:color w:val="000000"/>
                <w:sz w:val="20"/>
                <w:szCs w:val="20"/>
              </w:rPr>
              <w:t xml:space="preserve">; </w:t>
            </w:r>
            <w:r w:rsidRPr="00716463">
              <w:rPr>
                <w:color w:val="000000"/>
                <w:sz w:val="20"/>
                <w:szCs w:val="20"/>
              </w:rPr>
              <w:t>N=30</w:t>
            </w:r>
            <w:r>
              <w:rPr>
                <w:color w:val="000000"/>
                <w:sz w:val="20"/>
                <w:szCs w:val="20"/>
              </w:rPr>
              <w:t xml:space="preserve"> (STN)</w:t>
            </w:r>
          </w:p>
        </w:tc>
      </w:tr>
      <w:tr w:rsidR="00F63C33" w:rsidRPr="00716463" w14:paraId="074F9F5F" w14:textId="77777777" w:rsidTr="00446A07">
        <w:tc>
          <w:tcPr>
            <w:tcW w:w="2538" w:type="dxa"/>
            <w:shd w:val="clear" w:color="auto" w:fill="auto"/>
          </w:tcPr>
          <w:p w14:paraId="3925597E" w14:textId="77777777" w:rsidR="00F63C33" w:rsidRPr="00716463" w:rsidRDefault="00F63C33" w:rsidP="00446A07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Castrioto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>, A., et al. (2011)</w:t>
            </w:r>
          </w:p>
        </w:tc>
        <w:tc>
          <w:tcPr>
            <w:tcW w:w="3780" w:type="dxa"/>
            <w:shd w:val="clear" w:color="auto" w:fill="auto"/>
          </w:tcPr>
          <w:p w14:paraId="68E71A0D" w14:textId="77777777" w:rsidR="00F63C33" w:rsidRPr="00716463" w:rsidRDefault="00F63C33" w:rsidP="00446A0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16463">
              <w:rPr>
                <w:color w:val="000000"/>
                <w:sz w:val="20"/>
                <w:szCs w:val="20"/>
              </w:rPr>
              <w:t>Describe pre/post-op UPDRS</w:t>
            </w:r>
            <w:r>
              <w:rPr>
                <w:color w:val="000000"/>
                <w:sz w:val="20"/>
                <w:szCs w:val="20"/>
              </w:rPr>
              <w:t>, up to 10 years postop</w:t>
            </w:r>
          </w:p>
        </w:tc>
        <w:tc>
          <w:tcPr>
            <w:tcW w:w="3258" w:type="dxa"/>
            <w:shd w:val="clear" w:color="auto" w:fill="auto"/>
          </w:tcPr>
          <w:p w14:paraId="04DF586A" w14:textId="18CB877D" w:rsidR="00F63C33" w:rsidRPr="00716463" w:rsidRDefault="00F63C33" w:rsidP="00446A0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uantitative, </w:t>
            </w:r>
            <w:r w:rsidR="003E2CC2">
              <w:rPr>
                <w:color w:val="000000"/>
                <w:sz w:val="20"/>
                <w:szCs w:val="20"/>
              </w:rPr>
              <w:t xml:space="preserve">prospective, </w:t>
            </w:r>
            <w:r>
              <w:rPr>
                <w:color w:val="000000"/>
                <w:sz w:val="20"/>
                <w:szCs w:val="20"/>
              </w:rPr>
              <w:t>pre/post op comparison</w:t>
            </w:r>
            <w:r w:rsidR="007F2907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 xml:space="preserve"> N=18 (STN)</w:t>
            </w:r>
          </w:p>
        </w:tc>
      </w:tr>
      <w:tr w:rsidR="00F63C33" w:rsidRPr="00716463" w14:paraId="19F20A5F" w14:textId="77777777" w:rsidTr="00446A07">
        <w:tc>
          <w:tcPr>
            <w:tcW w:w="9576" w:type="dxa"/>
            <w:gridSpan w:val="3"/>
            <w:shd w:val="clear" w:color="auto" w:fill="D9D9D9" w:themeFill="background1" w:themeFillShade="D9"/>
          </w:tcPr>
          <w:p w14:paraId="14A1B038" w14:textId="5B6C1F30" w:rsidR="00F63C33" w:rsidRPr="001C0D61" w:rsidRDefault="007F2907" w:rsidP="007F290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                                           Patient-Rated Outcome Measures</w:t>
            </w:r>
          </w:p>
        </w:tc>
      </w:tr>
      <w:tr w:rsidR="007F2907" w:rsidRPr="009E12FC" w14:paraId="0ACD92EC" w14:textId="77777777" w:rsidTr="00446A07">
        <w:tc>
          <w:tcPr>
            <w:tcW w:w="2538" w:type="dxa"/>
            <w:shd w:val="clear" w:color="auto" w:fill="auto"/>
          </w:tcPr>
          <w:p w14:paraId="3B20A840" w14:textId="0942C2ED" w:rsidR="007F2907" w:rsidRPr="009E12FC" w:rsidRDefault="007F2907" w:rsidP="00446A07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9E12FC">
              <w:rPr>
                <w:sz w:val="20"/>
                <w:szCs w:val="20"/>
              </w:rPr>
              <w:t>Törnqvist</w:t>
            </w:r>
            <w:proofErr w:type="spellEnd"/>
            <w:r w:rsidRPr="009E12FC">
              <w:rPr>
                <w:sz w:val="20"/>
                <w:szCs w:val="20"/>
              </w:rPr>
              <w:t xml:space="preserve"> et al. (2007)</w:t>
            </w:r>
          </w:p>
        </w:tc>
        <w:tc>
          <w:tcPr>
            <w:tcW w:w="3780" w:type="dxa"/>
            <w:shd w:val="clear" w:color="auto" w:fill="auto"/>
          </w:tcPr>
          <w:p w14:paraId="6EE36754" w14:textId="613CA92E" w:rsidR="007F2907" w:rsidRPr="009E12FC" w:rsidRDefault="007F2907" w:rsidP="00446A0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E12FC">
              <w:rPr>
                <w:sz w:val="20"/>
                <w:szCs w:val="20"/>
              </w:rPr>
              <w:t>Evaluate results of DBS from the patient’s perspective up to 1 year postop</w:t>
            </w:r>
          </w:p>
        </w:tc>
        <w:tc>
          <w:tcPr>
            <w:tcW w:w="3258" w:type="dxa"/>
            <w:shd w:val="clear" w:color="auto" w:fill="auto"/>
          </w:tcPr>
          <w:p w14:paraId="24FFF7AE" w14:textId="6F33348E" w:rsidR="007F2907" w:rsidRPr="009E12FC" w:rsidRDefault="007F2907" w:rsidP="00446A0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E12FC">
              <w:rPr>
                <w:sz w:val="20"/>
                <w:szCs w:val="20"/>
              </w:rPr>
              <w:t>Qualitative, prospective, pre/post op;  N= 16 (8PD, 8ET) (VIM)</w:t>
            </w:r>
          </w:p>
        </w:tc>
      </w:tr>
      <w:tr w:rsidR="00F63C33" w:rsidRPr="00716463" w14:paraId="0A230171" w14:textId="77777777" w:rsidTr="00446A07">
        <w:tc>
          <w:tcPr>
            <w:tcW w:w="2538" w:type="dxa"/>
            <w:shd w:val="clear" w:color="auto" w:fill="auto"/>
          </w:tcPr>
          <w:p w14:paraId="0D3EAB1A" w14:textId="404CE657" w:rsidR="00F63C33" w:rsidRDefault="009E12FC" w:rsidP="00446A07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aier, F. et al.</w:t>
            </w:r>
            <w:r w:rsidR="00F63C33">
              <w:rPr>
                <w:bCs/>
                <w:color w:val="000000"/>
                <w:sz w:val="20"/>
                <w:szCs w:val="20"/>
              </w:rPr>
              <w:t xml:space="preserve"> (2013)</w:t>
            </w:r>
          </w:p>
        </w:tc>
        <w:tc>
          <w:tcPr>
            <w:tcW w:w="3780" w:type="dxa"/>
            <w:shd w:val="clear" w:color="auto" w:fill="auto"/>
          </w:tcPr>
          <w:p w14:paraId="3836BE97" w14:textId="78076852" w:rsidR="00F63C33" w:rsidRDefault="00F63C33" w:rsidP="00446A0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-post </w:t>
            </w:r>
            <w:r w:rsidR="00463C98">
              <w:rPr>
                <w:color w:val="000000"/>
                <w:sz w:val="20"/>
                <w:szCs w:val="20"/>
              </w:rPr>
              <w:t xml:space="preserve">op. </w:t>
            </w:r>
            <w:r>
              <w:rPr>
                <w:color w:val="000000"/>
                <w:sz w:val="20"/>
                <w:szCs w:val="20"/>
              </w:rPr>
              <w:t>3 mo. expectation evaluation of DBS outcomes with negative outcome analysis</w:t>
            </w:r>
          </w:p>
        </w:tc>
        <w:tc>
          <w:tcPr>
            <w:tcW w:w="3258" w:type="dxa"/>
            <w:shd w:val="clear" w:color="auto" w:fill="auto"/>
          </w:tcPr>
          <w:p w14:paraId="273A7EE6" w14:textId="6E028436" w:rsidR="00F63C33" w:rsidRDefault="007F2907" w:rsidP="00446A0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  <w:r w:rsidR="00F63C33">
              <w:rPr>
                <w:color w:val="000000"/>
                <w:sz w:val="20"/>
                <w:szCs w:val="20"/>
              </w:rPr>
              <w:t>uantitative/qualitative,</w:t>
            </w:r>
            <w:r w:rsidR="003E2CC2">
              <w:rPr>
                <w:color w:val="000000"/>
                <w:sz w:val="20"/>
                <w:szCs w:val="20"/>
              </w:rPr>
              <w:t xml:space="preserve"> prospective</w:t>
            </w:r>
            <w:r w:rsidR="00F63C33">
              <w:rPr>
                <w:color w:val="000000"/>
                <w:sz w:val="20"/>
                <w:szCs w:val="20"/>
              </w:rPr>
              <w:t xml:space="preserve"> pre/post op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="00F63C33">
              <w:rPr>
                <w:color w:val="000000"/>
                <w:sz w:val="20"/>
                <w:szCs w:val="20"/>
              </w:rPr>
              <w:t>N=30 (STN)</w:t>
            </w:r>
          </w:p>
        </w:tc>
      </w:tr>
      <w:tr w:rsidR="009E12FC" w:rsidRPr="009E12FC" w14:paraId="103AE0CD" w14:textId="77777777" w:rsidTr="00442A66">
        <w:trPr>
          <w:trHeight w:hRule="exact" w:val="793"/>
        </w:trPr>
        <w:tc>
          <w:tcPr>
            <w:tcW w:w="2538" w:type="dxa"/>
            <w:shd w:val="clear" w:color="auto" w:fill="auto"/>
          </w:tcPr>
          <w:p w14:paraId="6F8FFE2C" w14:textId="12C7D603" w:rsidR="009E12FC" w:rsidRPr="009E12FC" w:rsidRDefault="009E12FC" w:rsidP="00FC488B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9E12FC">
              <w:rPr>
                <w:sz w:val="20"/>
                <w:szCs w:val="20"/>
              </w:rPr>
              <w:t>Hasegawa, H. et al. (2014)</w:t>
            </w:r>
          </w:p>
        </w:tc>
        <w:tc>
          <w:tcPr>
            <w:tcW w:w="3780" w:type="dxa"/>
            <w:shd w:val="clear" w:color="auto" w:fill="auto"/>
          </w:tcPr>
          <w:p w14:paraId="0216C803" w14:textId="1769F521" w:rsidR="009E12FC" w:rsidRPr="009E12FC" w:rsidRDefault="009E12FC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E12FC">
              <w:rPr>
                <w:sz w:val="20"/>
                <w:szCs w:val="20"/>
              </w:rPr>
              <w:t>Evaluate PD patient expectations pre/post op up to 6 months with PDQ-39 and satisfaction survey</w:t>
            </w:r>
          </w:p>
        </w:tc>
        <w:tc>
          <w:tcPr>
            <w:tcW w:w="3258" w:type="dxa"/>
            <w:shd w:val="clear" w:color="auto" w:fill="auto"/>
          </w:tcPr>
          <w:p w14:paraId="3F03CF77" w14:textId="56EDA3C4" w:rsidR="009E12FC" w:rsidRPr="009E12FC" w:rsidRDefault="009E12FC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E12FC">
              <w:rPr>
                <w:sz w:val="20"/>
                <w:szCs w:val="20"/>
              </w:rPr>
              <w:t>Quantitative/qualitative, prospective, pre/post op; N=22 (STN)</w:t>
            </w:r>
          </w:p>
        </w:tc>
      </w:tr>
      <w:tr w:rsidR="00FC488B" w:rsidRPr="00716463" w14:paraId="6506518B" w14:textId="77777777" w:rsidTr="00442A66">
        <w:trPr>
          <w:trHeight w:hRule="exact" w:val="793"/>
        </w:trPr>
        <w:tc>
          <w:tcPr>
            <w:tcW w:w="2538" w:type="dxa"/>
            <w:shd w:val="clear" w:color="auto" w:fill="auto"/>
          </w:tcPr>
          <w:p w14:paraId="006052CB" w14:textId="2A53FAAC" w:rsidR="00FC488B" w:rsidRDefault="00FC488B" w:rsidP="00FC488B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aier, F. et al. (2016)</w:t>
            </w:r>
          </w:p>
        </w:tc>
        <w:tc>
          <w:tcPr>
            <w:tcW w:w="3780" w:type="dxa"/>
            <w:shd w:val="clear" w:color="auto" w:fill="auto"/>
          </w:tcPr>
          <w:p w14:paraId="0A54DA77" w14:textId="72C4558C" w:rsidR="00FC488B" w:rsidRDefault="00FC488B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are perceived outcome 1 year after DBS; identify risk factors of dissatisfaction</w:t>
            </w:r>
          </w:p>
        </w:tc>
        <w:tc>
          <w:tcPr>
            <w:tcW w:w="3258" w:type="dxa"/>
            <w:shd w:val="clear" w:color="auto" w:fill="auto"/>
          </w:tcPr>
          <w:p w14:paraId="744DBADB" w14:textId="7112DD7C" w:rsidR="00FC488B" w:rsidRDefault="00FC488B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uantitative/qualitative, 1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ostop N=28 (STN)</w:t>
            </w:r>
          </w:p>
        </w:tc>
      </w:tr>
      <w:tr w:rsidR="006A2B62" w:rsidRPr="00716463" w14:paraId="7FB08AA8" w14:textId="77777777" w:rsidTr="00442A66">
        <w:trPr>
          <w:trHeight w:hRule="exact" w:val="793"/>
        </w:trPr>
        <w:tc>
          <w:tcPr>
            <w:tcW w:w="2538" w:type="dxa"/>
            <w:shd w:val="clear" w:color="auto" w:fill="auto"/>
          </w:tcPr>
          <w:p w14:paraId="5CA285D9" w14:textId="71357D54" w:rsidR="006A2B62" w:rsidRDefault="00616EDE" w:rsidP="00FC488B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Kubu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>, C. et al. (2016)</w:t>
            </w:r>
          </w:p>
        </w:tc>
        <w:tc>
          <w:tcPr>
            <w:tcW w:w="3780" w:type="dxa"/>
            <w:shd w:val="clear" w:color="auto" w:fill="auto"/>
          </w:tcPr>
          <w:p w14:paraId="61F5BC2F" w14:textId="31ED075D" w:rsidR="006A2B62" w:rsidRDefault="00EC7AE9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ort prospective data detailing perceived benefit of DBS on commonly cited symptoms and activity goals</w:t>
            </w:r>
          </w:p>
        </w:tc>
        <w:tc>
          <w:tcPr>
            <w:tcW w:w="3258" w:type="dxa"/>
            <w:shd w:val="clear" w:color="auto" w:fill="auto"/>
          </w:tcPr>
          <w:p w14:paraId="2B41358F" w14:textId="58FF6ABE" w:rsidR="006A2B62" w:rsidRDefault="00EC7AE9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ntitative/qualitative, prospective up to 6 mo</w:t>
            </w:r>
            <w:r w:rsidR="007F2907">
              <w:rPr>
                <w:color w:val="000000"/>
                <w:sz w:val="20"/>
                <w:szCs w:val="20"/>
              </w:rPr>
              <w:t xml:space="preserve">. post-op; </w:t>
            </w:r>
            <w:r>
              <w:rPr>
                <w:color w:val="000000"/>
                <w:sz w:val="20"/>
                <w:szCs w:val="20"/>
              </w:rPr>
              <w:t xml:space="preserve"> N=52</w:t>
            </w:r>
          </w:p>
        </w:tc>
      </w:tr>
      <w:tr w:rsidR="00FC488B" w:rsidRPr="00716463" w14:paraId="70FB73DA" w14:textId="77777777" w:rsidTr="00446A07">
        <w:tc>
          <w:tcPr>
            <w:tcW w:w="9576" w:type="dxa"/>
            <w:gridSpan w:val="3"/>
            <w:shd w:val="clear" w:color="auto" w:fill="D9D9D9" w:themeFill="background1" w:themeFillShade="D9"/>
          </w:tcPr>
          <w:p w14:paraId="33A235EC" w14:textId="011A1C95" w:rsidR="00FC488B" w:rsidRPr="00716463" w:rsidRDefault="00BC2FF2" w:rsidP="00BC2FF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                                           </w:t>
            </w:r>
            <w:bookmarkStart w:id="0" w:name="_GoBack"/>
            <w:bookmarkEnd w:id="0"/>
            <w:r>
              <w:rPr>
                <w:b/>
                <w:bCs/>
                <w:color w:val="000000"/>
                <w:sz w:val="20"/>
                <w:szCs w:val="20"/>
              </w:rPr>
              <w:t>Quality of Life Outcome Measures</w:t>
            </w:r>
          </w:p>
        </w:tc>
      </w:tr>
      <w:tr w:rsidR="00FC488B" w:rsidRPr="00716463" w14:paraId="7BB92D39" w14:textId="77777777" w:rsidTr="00446A07">
        <w:tc>
          <w:tcPr>
            <w:tcW w:w="2538" w:type="dxa"/>
            <w:shd w:val="clear" w:color="auto" w:fill="auto"/>
          </w:tcPr>
          <w:p w14:paraId="79985938" w14:textId="784B03BE" w:rsidR="00FC488B" w:rsidRPr="00716463" w:rsidRDefault="00FC488B" w:rsidP="00FC488B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16463">
              <w:rPr>
                <w:bCs/>
                <w:color w:val="000000"/>
                <w:sz w:val="20"/>
                <w:szCs w:val="20"/>
              </w:rPr>
              <w:t>Montel</w:t>
            </w:r>
            <w:r>
              <w:rPr>
                <w:bCs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bCs/>
                <w:color w:val="000000"/>
                <w:sz w:val="20"/>
                <w:szCs w:val="20"/>
              </w:rPr>
              <w:t>Bungener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716463">
              <w:rPr>
                <w:bCs/>
                <w:color w:val="000000"/>
                <w:sz w:val="20"/>
                <w:szCs w:val="20"/>
              </w:rPr>
              <w:t>(2009)</w:t>
            </w:r>
          </w:p>
        </w:tc>
        <w:tc>
          <w:tcPr>
            <w:tcW w:w="3780" w:type="dxa"/>
            <w:shd w:val="clear" w:color="auto" w:fill="auto"/>
          </w:tcPr>
          <w:p w14:paraId="64A3B041" w14:textId="5607CBC3" w:rsidR="00FC488B" w:rsidRPr="00716463" w:rsidRDefault="00FC488B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16463">
              <w:rPr>
                <w:color w:val="000000"/>
                <w:sz w:val="20"/>
                <w:szCs w:val="20"/>
              </w:rPr>
              <w:t>Invest</w:t>
            </w:r>
            <w:r>
              <w:rPr>
                <w:color w:val="000000"/>
                <w:sz w:val="20"/>
                <w:szCs w:val="20"/>
              </w:rPr>
              <w:t xml:space="preserve">igate coping measures of PD patients </w:t>
            </w:r>
            <w:r w:rsidRPr="00716463">
              <w:rPr>
                <w:color w:val="000000"/>
                <w:sz w:val="20"/>
                <w:szCs w:val="20"/>
              </w:rPr>
              <w:t>wit</w:t>
            </w:r>
            <w:r>
              <w:rPr>
                <w:color w:val="000000"/>
                <w:sz w:val="20"/>
                <w:szCs w:val="20"/>
              </w:rPr>
              <w:t>h</w:t>
            </w:r>
            <w:r w:rsidRPr="00716463">
              <w:rPr>
                <w:color w:val="000000"/>
                <w:sz w:val="20"/>
                <w:szCs w:val="20"/>
              </w:rPr>
              <w:t xml:space="preserve"> DBS in regards to </w:t>
            </w:r>
            <w:proofErr w:type="spellStart"/>
            <w:r w:rsidRPr="00716463">
              <w:rPr>
                <w:color w:val="000000"/>
                <w:sz w:val="20"/>
                <w:szCs w:val="20"/>
              </w:rPr>
              <w:t>QoL</w:t>
            </w:r>
            <w:proofErr w:type="spellEnd"/>
            <w:r>
              <w:rPr>
                <w:color w:val="000000"/>
                <w:sz w:val="20"/>
                <w:szCs w:val="20"/>
              </w:rPr>
              <w:t>, depression, and anxiety 1 year after surgery</w:t>
            </w:r>
          </w:p>
        </w:tc>
        <w:tc>
          <w:tcPr>
            <w:tcW w:w="3258" w:type="dxa"/>
            <w:shd w:val="clear" w:color="auto" w:fill="auto"/>
          </w:tcPr>
          <w:p w14:paraId="76AD91A4" w14:textId="55B7FAB8" w:rsidR="00FC488B" w:rsidRPr="00716463" w:rsidRDefault="00FC488B" w:rsidP="00BC2FF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ntitative, post-op matched comparison of PD patients</w:t>
            </w:r>
            <w:r w:rsidRPr="00716463">
              <w:rPr>
                <w:color w:val="000000"/>
                <w:sz w:val="20"/>
                <w:szCs w:val="20"/>
              </w:rPr>
              <w:t xml:space="preserve"> w</w:t>
            </w:r>
            <w:r w:rsidR="00BC2FF2">
              <w:rPr>
                <w:color w:val="000000"/>
                <w:sz w:val="20"/>
                <w:szCs w:val="20"/>
              </w:rPr>
              <w:t>ith DBS versus medical therapy only; N=8</w:t>
            </w:r>
            <w:r w:rsidRPr="00716463">
              <w:rPr>
                <w:color w:val="000000"/>
                <w:sz w:val="20"/>
                <w:szCs w:val="20"/>
              </w:rPr>
              <w:t xml:space="preserve">0, </w:t>
            </w:r>
            <w:r>
              <w:rPr>
                <w:color w:val="000000"/>
                <w:sz w:val="20"/>
                <w:szCs w:val="20"/>
              </w:rPr>
              <w:t>(STN)</w:t>
            </w:r>
          </w:p>
        </w:tc>
      </w:tr>
      <w:tr w:rsidR="00FC488B" w:rsidRPr="00716463" w14:paraId="03AB9686" w14:textId="77777777" w:rsidTr="00446A07">
        <w:tc>
          <w:tcPr>
            <w:tcW w:w="2538" w:type="dxa"/>
            <w:shd w:val="clear" w:color="auto" w:fill="auto"/>
          </w:tcPr>
          <w:p w14:paraId="0A08CC3C" w14:textId="3DA6FEB8" w:rsidR="00FC488B" w:rsidRPr="00716463" w:rsidRDefault="00FC488B" w:rsidP="00FC488B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errara</w:t>
            </w:r>
            <w:r w:rsidR="00616EDE">
              <w:rPr>
                <w:bCs/>
                <w:color w:val="000000"/>
                <w:sz w:val="20"/>
                <w:szCs w:val="20"/>
              </w:rPr>
              <w:t>, J.</w:t>
            </w:r>
            <w:r>
              <w:rPr>
                <w:bCs/>
                <w:color w:val="000000"/>
                <w:sz w:val="20"/>
                <w:szCs w:val="20"/>
              </w:rPr>
              <w:t xml:space="preserve"> et al. (2009</w:t>
            </w:r>
            <w:r w:rsidRPr="00716463"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780" w:type="dxa"/>
            <w:shd w:val="clear" w:color="auto" w:fill="auto"/>
          </w:tcPr>
          <w:p w14:paraId="0E8FDC43" w14:textId="77777777" w:rsidR="00FC488B" w:rsidRPr="00716463" w:rsidRDefault="00FC488B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16463">
              <w:rPr>
                <w:color w:val="000000"/>
                <w:sz w:val="20"/>
                <w:szCs w:val="20"/>
              </w:rPr>
              <w:t xml:space="preserve">Provide pilot data about outcomes following DBS using a new, recently validated, DBS health related </w:t>
            </w:r>
            <w:proofErr w:type="spellStart"/>
            <w:r w:rsidRPr="00716463">
              <w:rPr>
                <w:color w:val="000000"/>
                <w:sz w:val="20"/>
                <w:szCs w:val="20"/>
              </w:rPr>
              <w:t>QoL</w:t>
            </w:r>
            <w:proofErr w:type="spellEnd"/>
            <w:r w:rsidRPr="00716463">
              <w:rPr>
                <w:color w:val="000000"/>
                <w:sz w:val="20"/>
                <w:szCs w:val="20"/>
              </w:rPr>
              <w:t xml:space="preserve"> tool to measure life satisfaction</w:t>
            </w:r>
          </w:p>
        </w:tc>
        <w:tc>
          <w:tcPr>
            <w:tcW w:w="3258" w:type="dxa"/>
            <w:shd w:val="clear" w:color="auto" w:fill="auto"/>
          </w:tcPr>
          <w:p w14:paraId="4001AE3D" w14:textId="56330CC5" w:rsidR="00FC488B" w:rsidRPr="00716463" w:rsidRDefault="00FC488B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16463">
              <w:rPr>
                <w:color w:val="000000"/>
                <w:sz w:val="20"/>
                <w:szCs w:val="20"/>
              </w:rPr>
              <w:t>Qua</w:t>
            </w:r>
            <w:r w:rsidR="00BC2FF2">
              <w:rPr>
                <w:color w:val="000000"/>
                <w:sz w:val="20"/>
                <w:szCs w:val="20"/>
              </w:rPr>
              <w:t>ntitative, prospective;</w:t>
            </w:r>
            <w:r>
              <w:rPr>
                <w:color w:val="000000"/>
                <w:sz w:val="20"/>
                <w:szCs w:val="20"/>
              </w:rPr>
              <w:t xml:space="preserve"> N=23 (STN)</w:t>
            </w:r>
          </w:p>
          <w:p w14:paraId="1B8620F8" w14:textId="2937AF5E" w:rsidR="00FC488B" w:rsidRPr="00716463" w:rsidRDefault="00FC488B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FC488B" w:rsidRPr="00716463" w14:paraId="6953B6C4" w14:textId="77777777" w:rsidTr="00446A07">
        <w:tc>
          <w:tcPr>
            <w:tcW w:w="2538" w:type="dxa"/>
            <w:shd w:val="clear" w:color="auto" w:fill="auto"/>
          </w:tcPr>
          <w:p w14:paraId="68BA50A5" w14:textId="019CA94B" w:rsidR="00FC488B" w:rsidRPr="00A67818" w:rsidRDefault="00FC488B" w:rsidP="00FC488B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Floden</w:t>
            </w:r>
            <w:proofErr w:type="spellEnd"/>
            <w:r w:rsidR="00616EDE">
              <w:rPr>
                <w:bCs/>
                <w:color w:val="000000"/>
                <w:sz w:val="20"/>
                <w:szCs w:val="20"/>
              </w:rPr>
              <w:t>, D.</w:t>
            </w:r>
            <w:r>
              <w:rPr>
                <w:bCs/>
                <w:color w:val="000000"/>
                <w:sz w:val="20"/>
                <w:szCs w:val="20"/>
              </w:rPr>
              <w:t xml:space="preserve"> et al. (2014) </w:t>
            </w:r>
          </w:p>
        </w:tc>
        <w:tc>
          <w:tcPr>
            <w:tcW w:w="3780" w:type="dxa"/>
            <w:shd w:val="clear" w:color="auto" w:fill="auto"/>
          </w:tcPr>
          <w:p w14:paraId="4EB4AC19" w14:textId="77777777" w:rsidR="00FC488B" w:rsidRPr="00716463" w:rsidRDefault="00FC488B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amine disease, treatment, cognitive, and psychological factors associated with </w:t>
            </w:r>
            <w:proofErr w:type="spellStart"/>
            <w:r>
              <w:rPr>
                <w:color w:val="000000"/>
                <w:sz w:val="20"/>
                <w:szCs w:val="20"/>
              </w:rPr>
              <w:t>Q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re/post op and assess predictability of </w:t>
            </w:r>
            <w:proofErr w:type="spellStart"/>
            <w:r>
              <w:rPr>
                <w:color w:val="000000"/>
                <w:sz w:val="20"/>
                <w:szCs w:val="20"/>
              </w:rPr>
              <w:t>Q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58" w:type="dxa"/>
            <w:shd w:val="clear" w:color="auto" w:fill="auto"/>
          </w:tcPr>
          <w:p w14:paraId="043B12FA" w14:textId="6270DC6A" w:rsidR="00FC488B" w:rsidRPr="00716463" w:rsidRDefault="00FC488B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uantitative, retrospective; N=85 (STN). </w:t>
            </w:r>
          </w:p>
        </w:tc>
      </w:tr>
      <w:tr w:rsidR="00FC488B" w:rsidRPr="00716463" w14:paraId="7570D7EB" w14:textId="77777777" w:rsidTr="00442A66">
        <w:trPr>
          <w:trHeight w:val="683"/>
        </w:trPr>
        <w:tc>
          <w:tcPr>
            <w:tcW w:w="2538" w:type="dxa"/>
            <w:shd w:val="clear" w:color="auto" w:fill="auto"/>
          </w:tcPr>
          <w:p w14:paraId="4B977503" w14:textId="2F14FD51" w:rsidR="00FC488B" w:rsidRPr="00A67818" w:rsidRDefault="00FC488B" w:rsidP="00FC488B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Lezcano</w:t>
            </w:r>
            <w:proofErr w:type="spellEnd"/>
            <w:r w:rsidR="00616EDE">
              <w:rPr>
                <w:bCs/>
                <w:color w:val="000000"/>
                <w:sz w:val="20"/>
                <w:szCs w:val="20"/>
              </w:rPr>
              <w:t>, E.</w:t>
            </w:r>
            <w:r>
              <w:rPr>
                <w:bCs/>
                <w:color w:val="000000"/>
                <w:sz w:val="20"/>
                <w:szCs w:val="20"/>
              </w:rPr>
              <w:t xml:space="preserve"> et al. (2016</w:t>
            </w:r>
            <w:r w:rsidRPr="00A67818"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780" w:type="dxa"/>
            <w:shd w:val="clear" w:color="auto" w:fill="auto"/>
          </w:tcPr>
          <w:p w14:paraId="0C70DEF1" w14:textId="29880B98" w:rsidR="00FC488B" w:rsidRPr="00A67818" w:rsidRDefault="00FC488B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ng term (1, 5 year) impact of DBS on </w:t>
            </w:r>
            <w:proofErr w:type="spellStart"/>
            <w:r>
              <w:rPr>
                <w:color w:val="000000"/>
                <w:sz w:val="20"/>
                <w:szCs w:val="20"/>
              </w:rPr>
              <w:t>HRQ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nd associated factors</w:t>
            </w:r>
          </w:p>
        </w:tc>
        <w:tc>
          <w:tcPr>
            <w:tcW w:w="3258" w:type="dxa"/>
            <w:shd w:val="clear" w:color="auto" w:fill="auto"/>
          </w:tcPr>
          <w:p w14:paraId="612577C6" w14:textId="27412811" w:rsidR="00FC488B" w:rsidRPr="00716463" w:rsidRDefault="00BC2FF2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ntitative, prospective;</w:t>
            </w:r>
            <w:r w:rsidR="00FC488B">
              <w:rPr>
                <w:color w:val="000000"/>
                <w:sz w:val="20"/>
                <w:szCs w:val="20"/>
              </w:rPr>
              <w:t xml:space="preserve"> N=69 (STN)</w:t>
            </w:r>
          </w:p>
        </w:tc>
      </w:tr>
      <w:tr w:rsidR="00FD5CB1" w:rsidRPr="00716463" w14:paraId="2569F1F9" w14:textId="77777777" w:rsidTr="00442A66">
        <w:trPr>
          <w:trHeight w:val="683"/>
        </w:trPr>
        <w:tc>
          <w:tcPr>
            <w:tcW w:w="2538" w:type="dxa"/>
            <w:shd w:val="clear" w:color="auto" w:fill="auto"/>
          </w:tcPr>
          <w:p w14:paraId="192A028B" w14:textId="7862F84A" w:rsidR="00FD5CB1" w:rsidRDefault="001D630B" w:rsidP="00FC488B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Hariz</w:t>
            </w:r>
            <w:proofErr w:type="spellEnd"/>
            <w:r w:rsidR="00616EDE">
              <w:rPr>
                <w:bCs/>
                <w:color w:val="000000"/>
                <w:sz w:val="20"/>
                <w:szCs w:val="20"/>
              </w:rPr>
              <w:t>, G.</w:t>
            </w:r>
            <w:r>
              <w:rPr>
                <w:bCs/>
                <w:color w:val="000000"/>
                <w:sz w:val="20"/>
                <w:szCs w:val="20"/>
              </w:rPr>
              <w:t xml:space="preserve"> et al. (2016)</w:t>
            </w:r>
          </w:p>
        </w:tc>
        <w:tc>
          <w:tcPr>
            <w:tcW w:w="3780" w:type="dxa"/>
            <w:shd w:val="clear" w:color="auto" w:fill="auto"/>
          </w:tcPr>
          <w:p w14:paraId="7BB0500E" w14:textId="1FC81F0E" w:rsidR="00FD5CB1" w:rsidRDefault="001D630B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ect and analyze patient’s narratives about everyday experiences of being on chronic DBS</w:t>
            </w:r>
          </w:p>
        </w:tc>
        <w:tc>
          <w:tcPr>
            <w:tcW w:w="3258" w:type="dxa"/>
            <w:shd w:val="clear" w:color="auto" w:fill="auto"/>
          </w:tcPr>
          <w:p w14:paraId="35FC26D1" w14:textId="21256B18" w:rsidR="00FD5CB1" w:rsidRDefault="002E72BA" w:rsidP="00FC488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i-structures interv</w:t>
            </w:r>
            <w:r w:rsidR="00493C36">
              <w:rPr>
                <w:color w:val="000000"/>
                <w:sz w:val="20"/>
                <w:szCs w:val="20"/>
              </w:rPr>
              <w:t>iews with</w:t>
            </w:r>
            <w:r w:rsidR="00BC2FF2">
              <w:rPr>
                <w:color w:val="000000"/>
                <w:sz w:val="20"/>
                <w:szCs w:val="20"/>
              </w:rPr>
              <w:t xml:space="preserve"> open ended questions; </w:t>
            </w:r>
            <w:r>
              <w:rPr>
                <w:color w:val="000000"/>
                <w:sz w:val="20"/>
                <w:szCs w:val="20"/>
              </w:rPr>
              <w:t>N=42 (Multiple targets)</w:t>
            </w:r>
          </w:p>
        </w:tc>
      </w:tr>
    </w:tbl>
    <w:p w14:paraId="45F0E654" w14:textId="77777777" w:rsidR="007F2907" w:rsidRDefault="007F2907" w:rsidP="00FD26F4">
      <w:pPr>
        <w:rPr>
          <w:sz w:val="28"/>
          <w:szCs w:val="28"/>
        </w:rPr>
      </w:pPr>
    </w:p>
    <w:p w14:paraId="19BDD5C1" w14:textId="77777777" w:rsidR="007F2907" w:rsidRDefault="007F2907" w:rsidP="00FD26F4">
      <w:pPr>
        <w:rPr>
          <w:sz w:val="28"/>
          <w:szCs w:val="28"/>
        </w:rPr>
      </w:pPr>
    </w:p>
    <w:p w14:paraId="33FCF75D" w14:textId="0384A9BE" w:rsidR="00F63C33" w:rsidRDefault="007F2907" w:rsidP="00FD26F4">
      <w:pPr>
        <w:rPr>
          <w:sz w:val="28"/>
          <w:szCs w:val="28"/>
        </w:rPr>
      </w:pPr>
      <w:r>
        <w:rPr>
          <w:sz w:val="28"/>
          <w:szCs w:val="28"/>
        </w:rPr>
        <w:fldChar w:fldCharType="begin"/>
      </w:r>
      <w:r>
        <w:rPr>
          <w:sz w:val="28"/>
          <w:szCs w:val="28"/>
        </w:rPr>
        <w:instrText xml:space="preserve"> ADDIN EN.REFLIST </w:instrText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fldChar w:fldCharType="end"/>
      </w:r>
    </w:p>
    <w:sectPr w:rsidR="00F63C33" w:rsidSect="00E2148D"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8E068BE" w15:done="0"/>
  <w15:commentEx w15:paraId="587C04FF" w15:done="0"/>
  <w15:commentEx w15:paraId="198E1170" w15:done="0"/>
  <w15:commentEx w15:paraId="546A7440" w15:paraIdParent="198E1170" w15:done="0"/>
  <w15:commentEx w15:paraId="29BABBD5" w15:done="0"/>
  <w15:commentEx w15:paraId="4C721CCF" w15:paraIdParent="29BABBD5" w15:done="0"/>
  <w15:commentEx w15:paraId="7BC4AA8D" w15:done="0"/>
  <w15:commentEx w15:paraId="63A0AC56" w15:done="0"/>
  <w15:commentEx w15:paraId="26003DFE" w15:done="0"/>
  <w15:commentEx w15:paraId="552E0BC4" w15:done="0"/>
  <w15:commentEx w15:paraId="272F8855" w15:paraIdParent="552E0BC4" w15:done="0"/>
  <w15:commentEx w15:paraId="61C179AC" w15:done="0"/>
  <w15:commentEx w15:paraId="0A367E03" w15:done="0"/>
  <w15:commentEx w15:paraId="21DDA259" w15:done="0"/>
  <w15:commentEx w15:paraId="4DE1902D" w15:paraIdParent="21DDA259" w15:done="0"/>
  <w15:commentEx w15:paraId="7EBB378B" w15:done="0"/>
  <w15:commentEx w15:paraId="4B510C52" w15:paraIdParent="7EBB378B" w15:done="0"/>
  <w15:commentEx w15:paraId="384040E2" w15:done="0"/>
  <w15:commentEx w15:paraId="33006F05" w15:paraIdParent="384040E2" w15:done="0"/>
  <w15:commentEx w15:paraId="4A1CECF4" w15:done="0"/>
  <w15:commentEx w15:paraId="434B54BF" w15:paraIdParent="4A1CECF4" w15:done="0"/>
  <w15:commentEx w15:paraId="13C46B44" w15:done="0"/>
  <w15:commentEx w15:paraId="1D4DD48D" w15:paraIdParent="13C46B44" w15:done="0"/>
  <w15:commentEx w15:paraId="274365F8" w15:done="0"/>
  <w15:commentEx w15:paraId="78D2404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DD4ACE" w14:textId="77777777" w:rsidR="007F2907" w:rsidRDefault="007F2907" w:rsidP="00E2148D">
      <w:pPr>
        <w:spacing w:after="0" w:line="240" w:lineRule="auto"/>
      </w:pPr>
      <w:r>
        <w:separator/>
      </w:r>
    </w:p>
  </w:endnote>
  <w:endnote w:type="continuationSeparator" w:id="0">
    <w:p w14:paraId="0B71D3C2" w14:textId="77777777" w:rsidR="007F2907" w:rsidRDefault="007F2907" w:rsidP="00E21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CD9B88" w14:textId="77777777" w:rsidR="007F2907" w:rsidRDefault="007F2907" w:rsidP="00E2148D">
      <w:pPr>
        <w:spacing w:after="0" w:line="240" w:lineRule="auto"/>
      </w:pPr>
      <w:r>
        <w:separator/>
      </w:r>
    </w:p>
  </w:footnote>
  <w:footnote w:type="continuationSeparator" w:id="0">
    <w:p w14:paraId="72C91299" w14:textId="77777777" w:rsidR="007F2907" w:rsidRDefault="007F2907" w:rsidP="00E214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31722"/>
      <w:docPartObj>
        <w:docPartGallery w:val="Page Numbers (Top of Page)"/>
        <w:docPartUnique/>
      </w:docPartObj>
    </w:sdtPr>
    <w:sdtContent>
      <w:p w14:paraId="0FCD35FE" w14:textId="37CD7DE0" w:rsidR="007F2907" w:rsidRDefault="007F2907">
        <w:pPr>
          <w:pStyle w:val="Header"/>
          <w:jc w:val="right"/>
        </w:pPr>
        <w:r>
          <w:t xml:space="preserve">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9D03ED" w14:textId="77777777" w:rsidR="007F2907" w:rsidRDefault="007F29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D87AD5" w14:textId="734BA942" w:rsidR="007F2907" w:rsidRDefault="007F2907" w:rsidP="009E0F83">
    <w:pPr>
      <w:pStyle w:val="Header"/>
      <w:jc w:val="both"/>
    </w:pPr>
    <w:r>
      <w:tab/>
    </w:r>
    <w:r>
      <w:tab/>
    </w:r>
    <w:r>
      <w:tab/>
    </w:r>
    <w:sdt>
      <w:sdtPr>
        <w:id w:val="4513630"/>
        <w:docPartObj>
          <w:docPartGallery w:val="Page Numbers (Top of Page)"/>
          <w:docPartUnique/>
        </w:docPartObj>
      </w:sdt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2FF2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50ECE145" w14:textId="77777777" w:rsidR="007F2907" w:rsidRDefault="007F290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7E115A"/>
    <w:multiLevelType w:val="hybridMultilevel"/>
    <w:tmpl w:val="9800D26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57D6005B"/>
    <w:multiLevelType w:val="hybridMultilevel"/>
    <w:tmpl w:val="2FC049D4"/>
    <w:lvl w:ilvl="0" w:tplc="220809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925D21"/>
    <w:multiLevelType w:val="hybridMultilevel"/>
    <w:tmpl w:val="F19A61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lleen Knoop">
    <w15:presenceInfo w15:providerId="Windows Live" w15:userId="44f656065a25c6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2148D"/>
    <w:rsid w:val="0000146C"/>
    <w:rsid w:val="0000688F"/>
    <w:rsid w:val="00010AF8"/>
    <w:rsid w:val="00012EA4"/>
    <w:rsid w:val="0001390D"/>
    <w:rsid w:val="0001567E"/>
    <w:rsid w:val="000159D0"/>
    <w:rsid w:val="00026E2B"/>
    <w:rsid w:val="0002749A"/>
    <w:rsid w:val="00027694"/>
    <w:rsid w:val="00034057"/>
    <w:rsid w:val="00037974"/>
    <w:rsid w:val="00047B29"/>
    <w:rsid w:val="00054A41"/>
    <w:rsid w:val="0005703F"/>
    <w:rsid w:val="00060898"/>
    <w:rsid w:val="00063A6B"/>
    <w:rsid w:val="00066B47"/>
    <w:rsid w:val="000673C5"/>
    <w:rsid w:val="000731AC"/>
    <w:rsid w:val="00074D79"/>
    <w:rsid w:val="0007696F"/>
    <w:rsid w:val="0008096C"/>
    <w:rsid w:val="00083C67"/>
    <w:rsid w:val="00085056"/>
    <w:rsid w:val="00085CFC"/>
    <w:rsid w:val="000916D0"/>
    <w:rsid w:val="00093BA9"/>
    <w:rsid w:val="00093D39"/>
    <w:rsid w:val="00095661"/>
    <w:rsid w:val="00097640"/>
    <w:rsid w:val="00097BFF"/>
    <w:rsid w:val="00097CF3"/>
    <w:rsid w:val="000A1837"/>
    <w:rsid w:val="000A18BA"/>
    <w:rsid w:val="000A1DDD"/>
    <w:rsid w:val="000A25AB"/>
    <w:rsid w:val="000B092F"/>
    <w:rsid w:val="000B1671"/>
    <w:rsid w:val="000B6365"/>
    <w:rsid w:val="000C060F"/>
    <w:rsid w:val="000C136D"/>
    <w:rsid w:val="000C2454"/>
    <w:rsid w:val="000C4112"/>
    <w:rsid w:val="000C61E3"/>
    <w:rsid w:val="000D0442"/>
    <w:rsid w:val="000D2E73"/>
    <w:rsid w:val="000D41C7"/>
    <w:rsid w:val="000D4CB8"/>
    <w:rsid w:val="000D6257"/>
    <w:rsid w:val="000E05DD"/>
    <w:rsid w:val="000E1919"/>
    <w:rsid w:val="000E234C"/>
    <w:rsid w:val="000E3253"/>
    <w:rsid w:val="000F1A03"/>
    <w:rsid w:val="001002A1"/>
    <w:rsid w:val="0010042E"/>
    <w:rsid w:val="00104F9A"/>
    <w:rsid w:val="00105A0C"/>
    <w:rsid w:val="001060ED"/>
    <w:rsid w:val="00112782"/>
    <w:rsid w:val="00121533"/>
    <w:rsid w:val="00121567"/>
    <w:rsid w:val="0012382C"/>
    <w:rsid w:val="00124E75"/>
    <w:rsid w:val="001264D5"/>
    <w:rsid w:val="001267E0"/>
    <w:rsid w:val="0012797B"/>
    <w:rsid w:val="00135201"/>
    <w:rsid w:val="001358D0"/>
    <w:rsid w:val="00141A71"/>
    <w:rsid w:val="00142ADF"/>
    <w:rsid w:val="00143935"/>
    <w:rsid w:val="0014445A"/>
    <w:rsid w:val="00146695"/>
    <w:rsid w:val="00146E2C"/>
    <w:rsid w:val="001474C0"/>
    <w:rsid w:val="00150AFC"/>
    <w:rsid w:val="00151269"/>
    <w:rsid w:val="0015410E"/>
    <w:rsid w:val="00154806"/>
    <w:rsid w:val="001550E1"/>
    <w:rsid w:val="0015707B"/>
    <w:rsid w:val="00157FA3"/>
    <w:rsid w:val="001603AD"/>
    <w:rsid w:val="001611B5"/>
    <w:rsid w:val="001616AD"/>
    <w:rsid w:val="001623BD"/>
    <w:rsid w:val="00170A62"/>
    <w:rsid w:val="00172287"/>
    <w:rsid w:val="00172E50"/>
    <w:rsid w:val="00177EEB"/>
    <w:rsid w:val="00180D6C"/>
    <w:rsid w:val="00181544"/>
    <w:rsid w:val="00183C29"/>
    <w:rsid w:val="00185717"/>
    <w:rsid w:val="00185CBD"/>
    <w:rsid w:val="001949B7"/>
    <w:rsid w:val="00195771"/>
    <w:rsid w:val="001962E1"/>
    <w:rsid w:val="0019710C"/>
    <w:rsid w:val="001A0558"/>
    <w:rsid w:val="001A38DA"/>
    <w:rsid w:val="001A4F1A"/>
    <w:rsid w:val="001A5058"/>
    <w:rsid w:val="001B10CC"/>
    <w:rsid w:val="001B644A"/>
    <w:rsid w:val="001C0778"/>
    <w:rsid w:val="001C09E9"/>
    <w:rsid w:val="001C0A70"/>
    <w:rsid w:val="001C0D61"/>
    <w:rsid w:val="001C38F6"/>
    <w:rsid w:val="001C5739"/>
    <w:rsid w:val="001C703D"/>
    <w:rsid w:val="001D5591"/>
    <w:rsid w:val="001D594B"/>
    <w:rsid w:val="001D630B"/>
    <w:rsid w:val="001D6964"/>
    <w:rsid w:val="001E06B5"/>
    <w:rsid w:val="001E12BD"/>
    <w:rsid w:val="001E56ED"/>
    <w:rsid w:val="001E7A94"/>
    <w:rsid w:val="001F092C"/>
    <w:rsid w:val="001F0965"/>
    <w:rsid w:val="001F2FC1"/>
    <w:rsid w:val="001F4277"/>
    <w:rsid w:val="00200BC5"/>
    <w:rsid w:val="002044DD"/>
    <w:rsid w:val="00207AC7"/>
    <w:rsid w:val="00210261"/>
    <w:rsid w:val="00212244"/>
    <w:rsid w:val="00221507"/>
    <w:rsid w:val="0022207C"/>
    <w:rsid w:val="00223357"/>
    <w:rsid w:val="0022524D"/>
    <w:rsid w:val="00230EFC"/>
    <w:rsid w:val="00232C1E"/>
    <w:rsid w:val="002333C8"/>
    <w:rsid w:val="002341D4"/>
    <w:rsid w:val="00234C7E"/>
    <w:rsid w:val="00235A13"/>
    <w:rsid w:val="00235A3F"/>
    <w:rsid w:val="00236137"/>
    <w:rsid w:val="00236D28"/>
    <w:rsid w:val="00237866"/>
    <w:rsid w:val="00240801"/>
    <w:rsid w:val="00240BB8"/>
    <w:rsid w:val="00240F03"/>
    <w:rsid w:val="00242D89"/>
    <w:rsid w:val="00246905"/>
    <w:rsid w:val="002472D7"/>
    <w:rsid w:val="002478D1"/>
    <w:rsid w:val="002536C8"/>
    <w:rsid w:val="00256F12"/>
    <w:rsid w:val="0026005C"/>
    <w:rsid w:val="00260A08"/>
    <w:rsid w:val="00262A13"/>
    <w:rsid w:val="0026465E"/>
    <w:rsid w:val="00265162"/>
    <w:rsid w:val="00271160"/>
    <w:rsid w:val="00271A2C"/>
    <w:rsid w:val="00280CDA"/>
    <w:rsid w:val="0028107E"/>
    <w:rsid w:val="00284FE3"/>
    <w:rsid w:val="00285D96"/>
    <w:rsid w:val="002860DE"/>
    <w:rsid w:val="00292712"/>
    <w:rsid w:val="0029437B"/>
    <w:rsid w:val="00295198"/>
    <w:rsid w:val="002976A7"/>
    <w:rsid w:val="002A2205"/>
    <w:rsid w:val="002A54BD"/>
    <w:rsid w:val="002A6336"/>
    <w:rsid w:val="002B1488"/>
    <w:rsid w:val="002B230C"/>
    <w:rsid w:val="002B3680"/>
    <w:rsid w:val="002B4440"/>
    <w:rsid w:val="002B67A0"/>
    <w:rsid w:val="002C283A"/>
    <w:rsid w:val="002C4F9E"/>
    <w:rsid w:val="002C591E"/>
    <w:rsid w:val="002D1847"/>
    <w:rsid w:val="002D5DF9"/>
    <w:rsid w:val="002D6A11"/>
    <w:rsid w:val="002E18A4"/>
    <w:rsid w:val="002E2972"/>
    <w:rsid w:val="002E2C83"/>
    <w:rsid w:val="002E3225"/>
    <w:rsid w:val="002E4F12"/>
    <w:rsid w:val="002E54B9"/>
    <w:rsid w:val="002E72BA"/>
    <w:rsid w:val="002F1C13"/>
    <w:rsid w:val="002F1FD1"/>
    <w:rsid w:val="002F20C7"/>
    <w:rsid w:val="002F2514"/>
    <w:rsid w:val="002F499B"/>
    <w:rsid w:val="002F79D6"/>
    <w:rsid w:val="003017AA"/>
    <w:rsid w:val="00302F9C"/>
    <w:rsid w:val="003033F3"/>
    <w:rsid w:val="00305BDE"/>
    <w:rsid w:val="00307853"/>
    <w:rsid w:val="00313068"/>
    <w:rsid w:val="0031575B"/>
    <w:rsid w:val="00316536"/>
    <w:rsid w:val="00316757"/>
    <w:rsid w:val="0032181D"/>
    <w:rsid w:val="0032240B"/>
    <w:rsid w:val="00323C5F"/>
    <w:rsid w:val="003272F4"/>
    <w:rsid w:val="00327896"/>
    <w:rsid w:val="003279DD"/>
    <w:rsid w:val="00332ECF"/>
    <w:rsid w:val="003375BC"/>
    <w:rsid w:val="0033773F"/>
    <w:rsid w:val="00341A68"/>
    <w:rsid w:val="00342CF8"/>
    <w:rsid w:val="00342ED3"/>
    <w:rsid w:val="003453B0"/>
    <w:rsid w:val="003468A9"/>
    <w:rsid w:val="0034749C"/>
    <w:rsid w:val="00351DD6"/>
    <w:rsid w:val="00355F02"/>
    <w:rsid w:val="00361277"/>
    <w:rsid w:val="00364736"/>
    <w:rsid w:val="0036591E"/>
    <w:rsid w:val="00366E72"/>
    <w:rsid w:val="00373140"/>
    <w:rsid w:val="0037743C"/>
    <w:rsid w:val="003807C3"/>
    <w:rsid w:val="003829AA"/>
    <w:rsid w:val="00382D4D"/>
    <w:rsid w:val="0038707A"/>
    <w:rsid w:val="003923B0"/>
    <w:rsid w:val="00394D3A"/>
    <w:rsid w:val="003955BB"/>
    <w:rsid w:val="00396AFB"/>
    <w:rsid w:val="003A0179"/>
    <w:rsid w:val="003A280C"/>
    <w:rsid w:val="003A5C4E"/>
    <w:rsid w:val="003B0FF6"/>
    <w:rsid w:val="003B3935"/>
    <w:rsid w:val="003B3F97"/>
    <w:rsid w:val="003C1B10"/>
    <w:rsid w:val="003C1F4F"/>
    <w:rsid w:val="003C2C25"/>
    <w:rsid w:val="003C3170"/>
    <w:rsid w:val="003C5F55"/>
    <w:rsid w:val="003C67B3"/>
    <w:rsid w:val="003C6D09"/>
    <w:rsid w:val="003D02E5"/>
    <w:rsid w:val="003D233C"/>
    <w:rsid w:val="003D2713"/>
    <w:rsid w:val="003D291E"/>
    <w:rsid w:val="003D5D89"/>
    <w:rsid w:val="003D7D7C"/>
    <w:rsid w:val="003E2CC2"/>
    <w:rsid w:val="003F4769"/>
    <w:rsid w:val="003F4E82"/>
    <w:rsid w:val="003F4FE9"/>
    <w:rsid w:val="003F5458"/>
    <w:rsid w:val="003F61C8"/>
    <w:rsid w:val="00403397"/>
    <w:rsid w:val="00410611"/>
    <w:rsid w:val="0041178A"/>
    <w:rsid w:val="004142A7"/>
    <w:rsid w:val="00416943"/>
    <w:rsid w:val="004171A2"/>
    <w:rsid w:val="0041793B"/>
    <w:rsid w:val="00417BE5"/>
    <w:rsid w:val="00420EEA"/>
    <w:rsid w:val="00421132"/>
    <w:rsid w:val="00422805"/>
    <w:rsid w:val="0042639B"/>
    <w:rsid w:val="00430AA0"/>
    <w:rsid w:val="00435848"/>
    <w:rsid w:val="00437712"/>
    <w:rsid w:val="00440B15"/>
    <w:rsid w:val="00442A66"/>
    <w:rsid w:val="004435F5"/>
    <w:rsid w:val="00444CB4"/>
    <w:rsid w:val="00444D36"/>
    <w:rsid w:val="00446A07"/>
    <w:rsid w:val="004504C6"/>
    <w:rsid w:val="0045348F"/>
    <w:rsid w:val="0045529E"/>
    <w:rsid w:val="0046120B"/>
    <w:rsid w:val="0046285E"/>
    <w:rsid w:val="00463C98"/>
    <w:rsid w:val="00464D03"/>
    <w:rsid w:val="00464F18"/>
    <w:rsid w:val="00465FCB"/>
    <w:rsid w:val="00474DFE"/>
    <w:rsid w:val="004757DE"/>
    <w:rsid w:val="00477AB7"/>
    <w:rsid w:val="00477C4D"/>
    <w:rsid w:val="00480E0B"/>
    <w:rsid w:val="00483E91"/>
    <w:rsid w:val="00484147"/>
    <w:rsid w:val="0048429F"/>
    <w:rsid w:val="0048493E"/>
    <w:rsid w:val="0049021A"/>
    <w:rsid w:val="00491D6A"/>
    <w:rsid w:val="00492488"/>
    <w:rsid w:val="00492598"/>
    <w:rsid w:val="00493064"/>
    <w:rsid w:val="00493C36"/>
    <w:rsid w:val="00493D6D"/>
    <w:rsid w:val="00496574"/>
    <w:rsid w:val="004A0C18"/>
    <w:rsid w:val="004A4294"/>
    <w:rsid w:val="004A5A0E"/>
    <w:rsid w:val="004B0C1A"/>
    <w:rsid w:val="004B146B"/>
    <w:rsid w:val="004B3516"/>
    <w:rsid w:val="004B641A"/>
    <w:rsid w:val="004C015F"/>
    <w:rsid w:val="004C0D83"/>
    <w:rsid w:val="004C168B"/>
    <w:rsid w:val="004C5C95"/>
    <w:rsid w:val="004C78DA"/>
    <w:rsid w:val="004D0039"/>
    <w:rsid w:val="004D4D15"/>
    <w:rsid w:val="004E09EA"/>
    <w:rsid w:val="004E20C7"/>
    <w:rsid w:val="004F190D"/>
    <w:rsid w:val="004F51BD"/>
    <w:rsid w:val="004F5946"/>
    <w:rsid w:val="00500186"/>
    <w:rsid w:val="0050182E"/>
    <w:rsid w:val="0050401F"/>
    <w:rsid w:val="005044C9"/>
    <w:rsid w:val="0050538C"/>
    <w:rsid w:val="00505B3D"/>
    <w:rsid w:val="0050627B"/>
    <w:rsid w:val="005065D1"/>
    <w:rsid w:val="005108B5"/>
    <w:rsid w:val="00513EEB"/>
    <w:rsid w:val="0051417B"/>
    <w:rsid w:val="00514686"/>
    <w:rsid w:val="005146CE"/>
    <w:rsid w:val="00515034"/>
    <w:rsid w:val="00516671"/>
    <w:rsid w:val="005179AC"/>
    <w:rsid w:val="00523814"/>
    <w:rsid w:val="00524404"/>
    <w:rsid w:val="005309CE"/>
    <w:rsid w:val="00530B29"/>
    <w:rsid w:val="00535640"/>
    <w:rsid w:val="00536529"/>
    <w:rsid w:val="00541CEB"/>
    <w:rsid w:val="00542096"/>
    <w:rsid w:val="00543023"/>
    <w:rsid w:val="00544119"/>
    <w:rsid w:val="0054569B"/>
    <w:rsid w:val="00546321"/>
    <w:rsid w:val="005510C4"/>
    <w:rsid w:val="00551ACB"/>
    <w:rsid w:val="0055286C"/>
    <w:rsid w:val="00553F98"/>
    <w:rsid w:val="005560AC"/>
    <w:rsid w:val="0055752C"/>
    <w:rsid w:val="005636F7"/>
    <w:rsid w:val="00564639"/>
    <w:rsid w:val="00566D1D"/>
    <w:rsid w:val="00573D72"/>
    <w:rsid w:val="00574AB3"/>
    <w:rsid w:val="0057616B"/>
    <w:rsid w:val="00587C71"/>
    <w:rsid w:val="00595A0F"/>
    <w:rsid w:val="00596BB0"/>
    <w:rsid w:val="005A03FC"/>
    <w:rsid w:val="005A6773"/>
    <w:rsid w:val="005B086E"/>
    <w:rsid w:val="005C00E4"/>
    <w:rsid w:val="005C12E2"/>
    <w:rsid w:val="005C1963"/>
    <w:rsid w:val="005C41AF"/>
    <w:rsid w:val="005C422D"/>
    <w:rsid w:val="005D0834"/>
    <w:rsid w:val="005D1A2B"/>
    <w:rsid w:val="005D3081"/>
    <w:rsid w:val="005D36F6"/>
    <w:rsid w:val="005D4F18"/>
    <w:rsid w:val="005D5265"/>
    <w:rsid w:val="005E3FAF"/>
    <w:rsid w:val="005E402C"/>
    <w:rsid w:val="005E422C"/>
    <w:rsid w:val="005E5838"/>
    <w:rsid w:val="005E7CB8"/>
    <w:rsid w:val="005F040D"/>
    <w:rsid w:val="005F08DB"/>
    <w:rsid w:val="005F212B"/>
    <w:rsid w:val="0060235A"/>
    <w:rsid w:val="00603792"/>
    <w:rsid w:val="006040BC"/>
    <w:rsid w:val="006054A9"/>
    <w:rsid w:val="00606FAB"/>
    <w:rsid w:val="00607B67"/>
    <w:rsid w:val="00611709"/>
    <w:rsid w:val="00613A13"/>
    <w:rsid w:val="0061559B"/>
    <w:rsid w:val="00616267"/>
    <w:rsid w:val="006162B8"/>
    <w:rsid w:val="00616EDE"/>
    <w:rsid w:val="00617EA2"/>
    <w:rsid w:val="00621065"/>
    <w:rsid w:val="0062191C"/>
    <w:rsid w:val="00624248"/>
    <w:rsid w:val="00631F76"/>
    <w:rsid w:val="0063450E"/>
    <w:rsid w:val="006412EE"/>
    <w:rsid w:val="00644606"/>
    <w:rsid w:val="00645274"/>
    <w:rsid w:val="00646C62"/>
    <w:rsid w:val="00650B5E"/>
    <w:rsid w:val="00650BAD"/>
    <w:rsid w:val="00650F0C"/>
    <w:rsid w:val="0065273C"/>
    <w:rsid w:val="006531B4"/>
    <w:rsid w:val="00654BA8"/>
    <w:rsid w:val="0065590C"/>
    <w:rsid w:val="00655B2B"/>
    <w:rsid w:val="00656299"/>
    <w:rsid w:val="006574D7"/>
    <w:rsid w:val="0066132D"/>
    <w:rsid w:val="00661984"/>
    <w:rsid w:val="00661BBE"/>
    <w:rsid w:val="0066225B"/>
    <w:rsid w:val="00663C69"/>
    <w:rsid w:val="00666A0D"/>
    <w:rsid w:val="00673D5C"/>
    <w:rsid w:val="00675351"/>
    <w:rsid w:val="006825A9"/>
    <w:rsid w:val="00685099"/>
    <w:rsid w:val="00686A25"/>
    <w:rsid w:val="0069006F"/>
    <w:rsid w:val="0069292F"/>
    <w:rsid w:val="00693645"/>
    <w:rsid w:val="00693C55"/>
    <w:rsid w:val="00695BBB"/>
    <w:rsid w:val="00697D3A"/>
    <w:rsid w:val="006A1B6E"/>
    <w:rsid w:val="006A2B62"/>
    <w:rsid w:val="006A3253"/>
    <w:rsid w:val="006A3C34"/>
    <w:rsid w:val="006A45A6"/>
    <w:rsid w:val="006A52A5"/>
    <w:rsid w:val="006A6FF3"/>
    <w:rsid w:val="006B2A29"/>
    <w:rsid w:val="006B471E"/>
    <w:rsid w:val="006B5EB6"/>
    <w:rsid w:val="006B6022"/>
    <w:rsid w:val="006B75CD"/>
    <w:rsid w:val="006B7FBF"/>
    <w:rsid w:val="006C0D97"/>
    <w:rsid w:val="006C53A1"/>
    <w:rsid w:val="006C6C68"/>
    <w:rsid w:val="006C73E4"/>
    <w:rsid w:val="006D2769"/>
    <w:rsid w:val="006D3176"/>
    <w:rsid w:val="006D5E7C"/>
    <w:rsid w:val="006D5FED"/>
    <w:rsid w:val="006D7642"/>
    <w:rsid w:val="006E07E3"/>
    <w:rsid w:val="006E11C4"/>
    <w:rsid w:val="006E4007"/>
    <w:rsid w:val="006E73F7"/>
    <w:rsid w:val="006F3575"/>
    <w:rsid w:val="006F3617"/>
    <w:rsid w:val="006F3A27"/>
    <w:rsid w:val="006F538E"/>
    <w:rsid w:val="00700AD1"/>
    <w:rsid w:val="0070171C"/>
    <w:rsid w:val="007052B6"/>
    <w:rsid w:val="0070661C"/>
    <w:rsid w:val="00706994"/>
    <w:rsid w:val="00713ACF"/>
    <w:rsid w:val="00721415"/>
    <w:rsid w:val="007234C9"/>
    <w:rsid w:val="00723FB9"/>
    <w:rsid w:val="007257AF"/>
    <w:rsid w:val="00726CA4"/>
    <w:rsid w:val="00727F58"/>
    <w:rsid w:val="0073199F"/>
    <w:rsid w:val="0073327D"/>
    <w:rsid w:val="00734777"/>
    <w:rsid w:val="0073772A"/>
    <w:rsid w:val="0074217B"/>
    <w:rsid w:val="00742796"/>
    <w:rsid w:val="00742AAF"/>
    <w:rsid w:val="00745545"/>
    <w:rsid w:val="00746D67"/>
    <w:rsid w:val="00747E17"/>
    <w:rsid w:val="00750355"/>
    <w:rsid w:val="00753967"/>
    <w:rsid w:val="00755825"/>
    <w:rsid w:val="00756B5E"/>
    <w:rsid w:val="00757A56"/>
    <w:rsid w:val="007609D9"/>
    <w:rsid w:val="007633EE"/>
    <w:rsid w:val="00764FF1"/>
    <w:rsid w:val="007653B0"/>
    <w:rsid w:val="00767033"/>
    <w:rsid w:val="007700C5"/>
    <w:rsid w:val="007721D8"/>
    <w:rsid w:val="00773439"/>
    <w:rsid w:val="007754C3"/>
    <w:rsid w:val="0077597A"/>
    <w:rsid w:val="0078077F"/>
    <w:rsid w:val="007813B8"/>
    <w:rsid w:val="00783696"/>
    <w:rsid w:val="00783D40"/>
    <w:rsid w:val="007841A4"/>
    <w:rsid w:val="00786BB5"/>
    <w:rsid w:val="00787AEA"/>
    <w:rsid w:val="007929B9"/>
    <w:rsid w:val="007943F6"/>
    <w:rsid w:val="00794679"/>
    <w:rsid w:val="00796B8F"/>
    <w:rsid w:val="00796C29"/>
    <w:rsid w:val="007A0A3A"/>
    <w:rsid w:val="007A16F1"/>
    <w:rsid w:val="007A1D68"/>
    <w:rsid w:val="007A2622"/>
    <w:rsid w:val="007A5FA7"/>
    <w:rsid w:val="007B06BD"/>
    <w:rsid w:val="007B13C1"/>
    <w:rsid w:val="007B424A"/>
    <w:rsid w:val="007B4859"/>
    <w:rsid w:val="007C5CCF"/>
    <w:rsid w:val="007C6191"/>
    <w:rsid w:val="007D1A48"/>
    <w:rsid w:val="007D37AC"/>
    <w:rsid w:val="007E00A3"/>
    <w:rsid w:val="007E443D"/>
    <w:rsid w:val="007F0FBA"/>
    <w:rsid w:val="007F2907"/>
    <w:rsid w:val="007F32AB"/>
    <w:rsid w:val="008000BD"/>
    <w:rsid w:val="00802C0D"/>
    <w:rsid w:val="00802E1B"/>
    <w:rsid w:val="008046D6"/>
    <w:rsid w:val="0080539C"/>
    <w:rsid w:val="00806E0B"/>
    <w:rsid w:val="008070DB"/>
    <w:rsid w:val="00807642"/>
    <w:rsid w:val="00807DA3"/>
    <w:rsid w:val="0081101D"/>
    <w:rsid w:val="008120F6"/>
    <w:rsid w:val="00814230"/>
    <w:rsid w:val="008201C3"/>
    <w:rsid w:val="008216E7"/>
    <w:rsid w:val="00822388"/>
    <w:rsid w:val="00822736"/>
    <w:rsid w:val="00823F6A"/>
    <w:rsid w:val="00824057"/>
    <w:rsid w:val="0082594C"/>
    <w:rsid w:val="00826511"/>
    <w:rsid w:val="008275FB"/>
    <w:rsid w:val="00831ACC"/>
    <w:rsid w:val="00833DE6"/>
    <w:rsid w:val="008341B4"/>
    <w:rsid w:val="008342E2"/>
    <w:rsid w:val="008362DF"/>
    <w:rsid w:val="00836C32"/>
    <w:rsid w:val="00840850"/>
    <w:rsid w:val="0084254D"/>
    <w:rsid w:val="0084568F"/>
    <w:rsid w:val="00850B1C"/>
    <w:rsid w:val="0085283E"/>
    <w:rsid w:val="0085578B"/>
    <w:rsid w:val="00860651"/>
    <w:rsid w:val="00862304"/>
    <w:rsid w:val="00862606"/>
    <w:rsid w:val="00862A1F"/>
    <w:rsid w:val="008646DF"/>
    <w:rsid w:val="00866AE1"/>
    <w:rsid w:val="008679DB"/>
    <w:rsid w:val="00867C3D"/>
    <w:rsid w:val="008722FC"/>
    <w:rsid w:val="00873724"/>
    <w:rsid w:val="00882215"/>
    <w:rsid w:val="008841C9"/>
    <w:rsid w:val="008878C3"/>
    <w:rsid w:val="0089232A"/>
    <w:rsid w:val="0089239D"/>
    <w:rsid w:val="0089252B"/>
    <w:rsid w:val="008A2D91"/>
    <w:rsid w:val="008A316F"/>
    <w:rsid w:val="008B23B9"/>
    <w:rsid w:val="008C2B5F"/>
    <w:rsid w:val="008C4553"/>
    <w:rsid w:val="008C6128"/>
    <w:rsid w:val="008D2AF4"/>
    <w:rsid w:val="008D44CF"/>
    <w:rsid w:val="008D6BDE"/>
    <w:rsid w:val="008E4D27"/>
    <w:rsid w:val="008F0031"/>
    <w:rsid w:val="008F17A7"/>
    <w:rsid w:val="008F2499"/>
    <w:rsid w:val="008F4CE8"/>
    <w:rsid w:val="008F5620"/>
    <w:rsid w:val="008F6697"/>
    <w:rsid w:val="008F74E0"/>
    <w:rsid w:val="00900BD7"/>
    <w:rsid w:val="0090384E"/>
    <w:rsid w:val="009071FC"/>
    <w:rsid w:val="00910C2E"/>
    <w:rsid w:val="00913BD2"/>
    <w:rsid w:val="009163A6"/>
    <w:rsid w:val="009168AD"/>
    <w:rsid w:val="009172CF"/>
    <w:rsid w:val="00921DC7"/>
    <w:rsid w:val="009265E5"/>
    <w:rsid w:val="00932FFA"/>
    <w:rsid w:val="00934AE9"/>
    <w:rsid w:val="00937836"/>
    <w:rsid w:val="00937957"/>
    <w:rsid w:val="00941F4B"/>
    <w:rsid w:val="00953E43"/>
    <w:rsid w:val="009570B6"/>
    <w:rsid w:val="00957FD5"/>
    <w:rsid w:val="00960532"/>
    <w:rsid w:val="009623C6"/>
    <w:rsid w:val="009626AB"/>
    <w:rsid w:val="009644A8"/>
    <w:rsid w:val="00964FDD"/>
    <w:rsid w:val="009660E6"/>
    <w:rsid w:val="00972633"/>
    <w:rsid w:val="00981EAC"/>
    <w:rsid w:val="00981F50"/>
    <w:rsid w:val="00984E32"/>
    <w:rsid w:val="009902CC"/>
    <w:rsid w:val="00990343"/>
    <w:rsid w:val="009931DF"/>
    <w:rsid w:val="009A0F1B"/>
    <w:rsid w:val="009A4B53"/>
    <w:rsid w:val="009B0A01"/>
    <w:rsid w:val="009B6503"/>
    <w:rsid w:val="009C0A1C"/>
    <w:rsid w:val="009C0C80"/>
    <w:rsid w:val="009D0A85"/>
    <w:rsid w:val="009D5294"/>
    <w:rsid w:val="009D6E8B"/>
    <w:rsid w:val="009E0F83"/>
    <w:rsid w:val="009E12FC"/>
    <w:rsid w:val="009E1421"/>
    <w:rsid w:val="009E1F00"/>
    <w:rsid w:val="009E4CBE"/>
    <w:rsid w:val="009F0168"/>
    <w:rsid w:val="009F3922"/>
    <w:rsid w:val="009F5007"/>
    <w:rsid w:val="009F68AC"/>
    <w:rsid w:val="009F78FC"/>
    <w:rsid w:val="009F7BB7"/>
    <w:rsid w:val="00A02946"/>
    <w:rsid w:val="00A033BA"/>
    <w:rsid w:val="00A04C6D"/>
    <w:rsid w:val="00A1019D"/>
    <w:rsid w:val="00A11D03"/>
    <w:rsid w:val="00A13440"/>
    <w:rsid w:val="00A1643E"/>
    <w:rsid w:val="00A2014F"/>
    <w:rsid w:val="00A21BC0"/>
    <w:rsid w:val="00A21E40"/>
    <w:rsid w:val="00A22684"/>
    <w:rsid w:val="00A23A32"/>
    <w:rsid w:val="00A3185F"/>
    <w:rsid w:val="00A31B9E"/>
    <w:rsid w:val="00A31CC6"/>
    <w:rsid w:val="00A34314"/>
    <w:rsid w:val="00A348BB"/>
    <w:rsid w:val="00A34EFA"/>
    <w:rsid w:val="00A35C91"/>
    <w:rsid w:val="00A4086F"/>
    <w:rsid w:val="00A456E4"/>
    <w:rsid w:val="00A45A51"/>
    <w:rsid w:val="00A45B2D"/>
    <w:rsid w:val="00A46717"/>
    <w:rsid w:val="00A46C43"/>
    <w:rsid w:val="00A50B46"/>
    <w:rsid w:val="00A55480"/>
    <w:rsid w:val="00A572B5"/>
    <w:rsid w:val="00A609D6"/>
    <w:rsid w:val="00A61288"/>
    <w:rsid w:val="00A65670"/>
    <w:rsid w:val="00A6568C"/>
    <w:rsid w:val="00A66494"/>
    <w:rsid w:val="00A67818"/>
    <w:rsid w:val="00A718A8"/>
    <w:rsid w:val="00A74F27"/>
    <w:rsid w:val="00A803ED"/>
    <w:rsid w:val="00A80B01"/>
    <w:rsid w:val="00A812FD"/>
    <w:rsid w:val="00A83090"/>
    <w:rsid w:val="00A90C6D"/>
    <w:rsid w:val="00A93C0E"/>
    <w:rsid w:val="00A95511"/>
    <w:rsid w:val="00A956C8"/>
    <w:rsid w:val="00AB1066"/>
    <w:rsid w:val="00AB293A"/>
    <w:rsid w:val="00AB7D27"/>
    <w:rsid w:val="00AC03E0"/>
    <w:rsid w:val="00AC0A7B"/>
    <w:rsid w:val="00AC15DD"/>
    <w:rsid w:val="00AC1889"/>
    <w:rsid w:val="00AC24A8"/>
    <w:rsid w:val="00AC37CC"/>
    <w:rsid w:val="00AC6229"/>
    <w:rsid w:val="00AC640F"/>
    <w:rsid w:val="00AC77FE"/>
    <w:rsid w:val="00AC785C"/>
    <w:rsid w:val="00AC7B5D"/>
    <w:rsid w:val="00AD0253"/>
    <w:rsid w:val="00AD0C9F"/>
    <w:rsid w:val="00AD42BA"/>
    <w:rsid w:val="00AD4ABD"/>
    <w:rsid w:val="00AD565E"/>
    <w:rsid w:val="00AD5BD2"/>
    <w:rsid w:val="00AE0360"/>
    <w:rsid w:val="00AE0AE3"/>
    <w:rsid w:val="00AE29C3"/>
    <w:rsid w:val="00AE5930"/>
    <w:rsid w:val="00AF05A2"/>
    <w:rsid w:val="00AF0AA8"/>
    <w:rsid w:val="00AF324D"/>
    <w:rsid w:val="00AF3C84"/>
    <w:rsid w:val="00AF7559"/>
    <w:rsid w:val="00B02025"/>
    <w:rsid w:val="00B02AFE"/>
    <w:rsid w:val="00B056F2"/>
    <w:rsid w:val="00B07F2B"/>
    <w:rsid w:val="00B14BFF"/>
    <w:rsid w:val="00B178B5"/>
    <w:rsid w:val="00B219CD"/>
    <w:rsid w:val="00B219DD"/>
    <w:rsid w:val="00B220E5"/>
    <w:rsid w:val="00B226B7"/>
    <w:rsid w:val="00B315F8"/>
    <w:rsid w:val="00B3209C"/>
    <w:rsid w:val="00B32788"/>
    <w:rsid w:val="00B33B44"/>
    <w:rsid w:val="00B34AFC"/>
    <w:rsid w:val="00B3603A"/>
    <w:rsid w:val="00B43CE1"/>
    <w:rsid w:val="00B468F3"/>
    <w:rsid w:val="00B50B22"/>
    <w:rsid w:val="00B51208"/>
    <w:rsid w:val="00B51B06"/>
    <w:rsid w:val="00B52122"/>
    <w:rsid w:val="00B53BA0"/>
    <w:rsid w:val="00B554D8"/>
    <w:rsid w:val="00B56359"/>
    <w:rsid w:val="00B61465"/>
    <w:rsid w:val="00B6482F"/>
    <w:rsid w:val="00B64DA2"/>
    <w:rsid w:val="00B74DAA"/>
    <w:rsid w:val="00B762E5"/>
    <w:rsid w:val="00B76576"/>
    <w:rsid w:val="00B872B4"/>
    <w:rsid w:val="00B93A41"/>
    <w:rsid w:val="00B958B7"/>
    <w:rsid w:val="00B96D69"/>
    <w:rsid w:val="00BA0434"/>
    <w:rsid w:val="00BA0EBD"/>
    <w:rsid w:val="00BA289E"/>
    <w:rsid w:val="00BA47D1"/>
    <w:rsid w:val="00BA7857"/>
    <w:rsid w:val="00BB1857"/>
    <w:rsid w:val="00BB302B"/>
    <w:rsid w:val="00BB48FC"/>
    <w:rsid w:val="00BB4F49"/>
    <w:rsid w:val="00BB51B2"/>
    <w:rsid w:val="00BB5211"/>
    <w:rsid w:val="00BB573B"/>
    <w:rsid w:val="00BB6EFF"/>
    <w:rsid w:val="00BB7B04"/>
    <w:rsid w:val="00BC2FF2"/>
    <w:rsid w:val="00BD026E"/>
    <w:rsid w:val="00BD112B"/>
    <w:rsid w:val="00BD273B"/>
    <w:rsid w:val="00BD41A7"/>
    <w:rsid w:val="00BD42FD"/>
    <w:rsid w:val="00BD54EC"/>
    <w:rsid w:val="00BD63D9"/>
    <w:rsid w:val="00BE5966"/>
    <w:rsid w:val="00BF082C"/>
    <w:rsid w:val="00BF0926"/>
    <w:rsid w:val="00BF098C"/>
    <w:rsid w:val="00BF0B5C"/>
    <w:rsid w:val="00BF10C4"/>
    <w:rsid w:val="00BF35B9"/>
    <w:rsid w:val="00BF6C12"/>
    <w:rsid w:val="00C0060F"/>
    <w:rsid w:val="00C01B95"/>
    <w:rsid w:val="00C021A6"/>
    <w:rsid w:val="00C033E3"/>
    <w:rsid w:val="00C045D8"/>
    <w:rsid w:val="00C07778"/>
    <w:rsid w:val="00C12AB6"/>
    <w:rsid w:val="00C12DC0"/>
    <w:rsid w:val="00C1631A"/>
    <w:rsid w:val="00C17A1E"/>
    <w:rsid w:val="00C21311"/>
    <w:rsid w:val="00C25438"/>
    <w:rsid w:val="00C254F4"/>
    <w:rsid w:val="00C3295C"/>
    <w:rsid w:val="00C32D70"/>
    <w:rsid w:val="00C333D9"/>
    <w:rsid w:val="00C36ABE"/>
    <w:rsid w:val="00C36CF7"/>
    <w:rsid w:val="00C36EBE"/>
    <w:rsid w:val="00C37F0C"/>
    <w:rsid w:val="00C40AC8"/>
    <w:rsid w:val="00C40E01"/>
    <w:rsid w:val="00C4553C"/>
    <w:rsid w:val="00C504E3"/>
    <w:rsid w:val="00C5406A"/>
    <w:rsid w:val="00C61531"/>
    <w:rsid w:val="00C6277E"/>
    <w:rsid w:val="00C64345"/>
    <w:rsid w:val="00C70E44"/>
    <w:rsid w:val="00C71E64"/>
    <w:rsid w:val="00C72156"/>
    <w:rsid w:val="00C75EFF"/>
    <w:rsid w:val="00C76763"/>
    <w:rsid w:val="00C847CD"/>
    <w:rsid w:val="00C917E9"/>
    <w:rsid w:val="00C92440"/>
    <w:rsid w:val="00C93055"/>
    <w:rsid w:val="00C93AB8"/>
    <w:rsid w:val="00C9468E"/>
    <w:rsid w:val="00C96BF5"/>
    <w:rsid w:val="00CA3553"/>
    <w:rsid w:val="00CA3C12"/>
    <w:rsid w:val="00CA3E0A"/>
    <w:rsid w:val="00CA5146"/>
    <w:rsid w:val="00CA5B9A"/>
    <w:rsid w:val="00CA6434"/>
    <w:rsid w:val="00CA693C"/>
    <w:rsid w:val="00CA6DE4"/>
    <w:rsid w:val="00CB01CD"/>
    <w:rsid w:val="00CB1427"/>
    <w:rsid w:val="00CB1A23"/>
    <w:rsid w:val="00CB2DF9"/>
    <w:rsid w:val="00CB3844"/>
    <w:rsid w:val="00CB459A"/>
    <w:rsid w:val="00CB576E"/>
    <w:rsid w:val="00CC0A13"/>
    <w:rsid w:val="00CC23C3"/>
    <w:rsid w:val="00CC6B5D"/>
    <w:rsid w:val="00CD0ED3"/>
    <w:rsid w:val="00CD5D13"/>
    <w:rsid w:val="00CE0828"/>
    <w:rsid w:val="00CE2948"/>
    <w:rsid w:val="00CE4CDF"/>
    <w:rsid w:val="00CE59E5"/>
    <w:rsid w:val="00CE7398"/>
    <w:rsid w:val="00CF1BCD"/>
    <w:rsid w:val="00CF2092"/>
    <w:rsid w:val="00CF2DB4"/>
    <w:rsid w:val="00CF42BE"/>
    <w:rsid w:val="00CF5C85"/>
    <w:rsid w:val="00CF5F25"/>
    <w:rsid w:val="00CF7A69"/>
    <w:rsid w:val="00D03814"/>
    <w:rsid w:val="00D05F43"/>
    <w:rsid w:val="00D07307"/>
    <w:rsid w:val="00D1079C"/>
    <w:rsid w:val="00D12D8A"/>
    <w:rsid w:val="00D14CD4"/>
    <w:rsid w:val="00D168C7"/>
    <w:rsid w:val="00D2007A"/>
    <w:rsid w:val="00D25C02"/>
    <w:rsid w:val="00D341BB"/>
    <w:rsid w:val="00D408B9"/>
    <w:rsid w:val="00D4148E"/>
    <w:rsid w:val="00D43812"/>
    <w:rsid w:val="00D52918"/>
    <w:rsid w:val="00D5336E"/>
    <w:rsid w:val="00D5513D"/>
    <w:rsid w:val="00D5608E"/>
    <w:rsid w:val="00D60020"/>
    <w:rsid w:val="00D62704"/>
    <w:rsid w:val="00D65205"/>
    <w:rsid w:val="00D652E8"/>
    <w:rsid w:val="00D6530E"/>
    <w:rsid w:val="00D74FC5"/>
    <w:rsid w:val="00D7718B"/>
    <w:rsid w:val="00D8056B"/>
    <w:rsid w:val="00D81FF1"/>
    <w:rsid w:val="00D82365"/>
    <w:rsid w:val="00D84E6C"/>
    <w:rsid w:val="00D87B0C"/>
    <w:rsid w:val="00D90938"/>
    <w:rsid w:val="00D9179F"/>
    <w:rsid w:val="00D92C8A"/>
    <w:rsid w:val="00D9707E"/>
    <w:rsid w:val="00DA0056"/>
    <w:rsid w:val="00DA5071"/>
    <w:rsid w:val="00DA5BBA"/>
    <w:rsid w:val="00DB1E5C"/>
    <w:rsid w:val="00DB4B1C"/>
    <w:rsid w:val="00DB629A"/>
    <w:rsid w:val="00DB6384"/>
    <w:rsid w:val="00DB7BA5"/>
    <w:rsid w:val="00DC0798"/>
    <w:rsid w:val="00DC3B5E"/>
    <w:rsid w:val="00DD0487"/>
    <w:rsid w:val="00DD3A8C"/>
    <w:rsid w:val="00DE1B5C"/>
    <w:rsid w:val="00DE58AD"/>
    <w:rsid w:val="00DF0784"/>
    <w:rsid w:val="00DF104E"/>
    <w:rsid w:val="00E0211D"/>
    <w:rsid w:val="00E02B23"/>
    <w:rsid w:val="00E03916"/>
    <w:rsid w:val="00E03B80"/>
    <w:rsid w:val="00E05A99"/>
    <w:rsid w:val="00E12C4F"/>
    <w:rsid w:val="00E1549E"/>
    <w:rsid w:val="00E16026"/>
    <w:rsid w:val="00E17E35"/>
    <w:rsid w:val="00E20639"/>
    <w:rsid w:val="00E207B3"/>
    <w:rsid w:val="00E2148D"/>
    <w:rsid w:val="00E23410"/>
    <w:rsid w:val="00E274F6"/>
    <w:rsid w:val="00E27BBC"/>
    <w:rsid w:val="00E3037E"/>
    <w:rsid w:val="00E32031"/>
    <w:rsid w:val="00E34A0D"/>
    <w:rsid w:val="00E4163E"/>
    <w:rsid w:val="00E41F67"/>
    <w:rsid w:val="00E424FF"/>
    <w:rsid w:val="00E42AC9"/>
    <w:rsid w:val="00E43EB8"/>
    <w:rsid w:val="00E4464C"/>
    <w:rsid w:val="00E45F19"/>
    <w:rsid w:val="00E50127"/>
    <w:rsid w:val="00E523C6"/>
    <w:rsid w:val="00E53AE2"/>
    <w:rsid w:val="00E53CD2"/>
    <w:rsid w:val="00E565A5"/>
    <w:rsid w:val="00E565F7"/>
    <w:rsid w:val="00E56C23"/>
    <w:rsid w:val="00E64FC4"/>
    <w:rsid w:val="00E665BF"/>
    <w:rsid w:val="00E66C45"/>
    <w:rsid w:val="00E70B2F"/>
    <w:rsid w:val="00E76FFD"/>
    <w:rsid w:val="00E8006E"/>
    <w:rsid w:val="00E82920"/>
    <w:rsid w:val="00E85A0C"/>
    <w:rsid w:val="00E85A30"/>
    <w:rsid w:val="00E86BE0"/>
    <w:rsid w:val="00E94AA6"/>
    <w:rsid w:val="00E94CAF"/>
    <w:rsid w:val="00E94EBF"/>
    <w:rsid w:val="00E957B9"/>
    <w:rsid w:val="00E96E81"/>
    <w:rsid w:val="00EA317E"/>
    <w:rsid w:val="00EA424D"/>
    <w:rsid w:val="00EA5420"/>
    <w:rsid w:val="00EA6F2F"/>
    <w:rsid w:val="00EB021E"/>
    <w:rsid w:val="00EB0660"/>
    <w:rsid w:val="00EB0DEA"/>
    <w:rsid w:val="00EB36D6"/>
    <w:rsid w:val="00EB5A1C"/>
    <w:rsid w:val="00EB6588"/>
    <w:rsid w:val="00EB6998"/>
    <w:rsid w:val="00EB7D70"/>
    <w:rsid w:val="00EC036A"/>
    <w:rsid w:val="00EC0D7A"/>
    <w:rsid w:val="00EC5BF3"/>
    <w:rsid w:val="00EC7AE9"/>
    <w:rsid w:val="00ED2B20"/>
    <w:rsid w:val="00ED5246"/>
    <w:rsid w:val="00ED6462"/>
    <w:rsid w:val="00ED7F31"/>
    <w:rsid w:val="00EE4771"/>
    <w:rsid w:val="00EE50EF"/>
    <w:rsid w:val="00EE56E9"/>
    <w:rsid w:val="00EE5EF5"/>
    <w:rsid w:val="00EE604E"/>
    <w:rsid w:val="00EF056B"/>
    <w:rsid w:val="00EF15EA"/>
    <w:rsid w:val="00F00E1C"/>
    <w:rsid w:val="00F03AA1"/>
    <w:rsid w:val="00F16D4C"/>
    <w:rsid w:val="00F17120"/>
    <w:rsid w:val="00F200A3"/>
    <w:rsid w:val="00F24A5F"/>
    <w:rsid w:val="00F3440D"/>
    <w:rsid w:val="00F366EC"/>
    <w:rsid w:val="00F373EE"/>
    <w:rsid w:val="00F37F98"/>
    <w:rsid w:val="00F40B01"/>
    <w:rsid w:val="00F419F0"/>
    <w:rsid w:val="00F43DB3"/>
    <w:rsid w:val="00F44CFB"/>
    <w:rsid w:val="00F4603A"/>
    <w:rsid w:val="00F506D1"/>
    <w:rsid w:val="00F51D1D"/>
    <w:rsid w:val="00F522AC"/>
    <w:rsid w:val="00F54D1A"/>
    <w:rsid w:val="00F55729"/>
    <w:rsid w:val="00F616F0"/>
    <w:rsid w:val="00F61B49"/>
    <w:rsid w:val="00F63C33"/>
    <w:rsid w:val="00F64781"/>
    <w:rsid w:val="00F711A8"/>
    <w:rsid w:val="00F71656"/>
    <w:rsid w:val="00F72B5B"/>
    <w:rsid w:val="00F759FC"/>
    <w:rsid w:val="00F764A4"/>
    <w:rsid w:val="00F773CE"/>
    <w:rsid w:val="00F81E82"/>
    <w:rsid w:val="00F830DF"/>
    <w:rsid w:val="00F8420E"/>
    <w:rsid w:val="00F86B96"/>
    <w:rsid w:val="00F87A15"/>
    <w:rsid w:val="00F93601"/>
    <w:rsid w:val="00F936FA"/>
    <w:rsid w:val="00F93823"/>
    <w:rsid w:val="00F96022"/>
    <w:rsid w:val="00FA01F3"/>
    <w:rsid w:val="00FA40E2"/>
    <w:rsid w:val="00FA60C1"/>
    <w:rsid w:val="00FB036E"/>
    <w:rsid w:val="00FB065B"/>
    <w:rsid w:val="00FB4ADC"/>
    <w:rsid w:val="00FB4E06"/>
    <w:rsid w:val="00FC488B"/>
    <w:rsid w:val="00FC5A10"/>
    <w:rsid w:val="00FC62D4"/>
    <w:rsid w:val="00FC676B"/>
    <w:rsid w:val="00FC7039"/>
    <w:rsid w:val="00FC715D"/>
    <w:rsid w:val="00FC73CF"/>
    <w:rsid w:val="00FC7E8D"/>
    <w:rsid w:val="00FD1D01"/>
    <w:rsid w:val="00FD26F4"/>
    <w:rsid w:val="00FD3D3D"/>
    <w:rsid w:val="00FD5194"/>
    <w:rsid w:val="00FD5CB1"/>
    <w:rsid w:val="00FD6B7F"/>
    <w:rsid w:val="00FE23F1"/>
    <w:rsid w:val="00FE24B0"/>
    <w:rsid w:val="00FE275F"/>
    <w:rsid w:val="00FE58A5"/>
    <w:rsid w:val="00FE7820"/>
    <w:rsid w:val="00FF020B"/>
    <w:rsid w:val="00FF04C5"/>
    <w:rsid w:val="00FF1570"/>
    <w:rsid w:val="00FF2571"/>
    <w:rsid w:val="00FF305D"/>
    <w:rsid w:val="00FF7DAF"/>
    <w:rsid w:val="00FF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1505"/>
    <o:shapelayout v:ext="edit">
      <o:idmap v:ext="edit" data="1"/>
    </o:shapelayout>
  </w:shapeDefaults>
  <w:decimalSymbol w:val="."/>
  <w:listSeparator w:val=","/>
  <w14:docId w14:val="34DE11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77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C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48D"/>
  </w:style>
  <w:style w:type="paragraph" w:styleId="Footer">
    <w:name w:val="footer"/>
    <w:basedOn w:val="Normal"/>
    <w:link w:val="FooterChar"/>
    <w:uiPriority w:val="99"/>
    <w:unhideWhenUsed/>
    <w:rsid w:val="00E21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48D"/>
  </w:style>
  <w:style w:type="character" w:customStyle="1" w:styleId="Heading2Char">
    <w:name w:val="Heading 2 Char"/>
    <w:basedOn w:val="DefaultParagraphFont"/>
    <w:link w:val="Heading2"/>
    <w:uiPriority w:val="9"/>
    <w:rsid w:val="00183C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C2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F0B5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F1F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4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D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D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D1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9239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39D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9239D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239D"/>
    <w:rPr>
      <w:rFonts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B0A0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47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77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C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48D"/>
  </w:style>
  <w:style w:type="paragraph" w:styleId="Footer">
    <w:name w:val="footer"/>
    <w:basedOn w:val="Normal"/>
    <w:link w:val="FooterChar"/>
    <w:uiPriority w:val="99"/>
    <w:unhideWhenUsed/>
    <w:rsid w:val="00E21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48D"/>
  </w:style>
  <w:style w:type="character" w:customStyle="1" w:styleId="Heading2Char">
    <w:name w:val="Heading 2 Char"/>
    <w:basedOn w:val="DefaultParagraphFont"/>
    <w:link w:val="Heading2"/>
    <w:uiPriority w:val="9"/>
    <w:rsid w:val="00183C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C2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F0B5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F1F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4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D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D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D1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9239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39D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9239D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239D"/>
    <w:rPr>
      <w:rFonts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B0A0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47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1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DBB3DA-8ABA-4E6F-B1DF-4CB1DF3FD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en</dc:creator>
  <cp:lastModifiedBy>Kathrin LaFaver</cp:lastModifiedBy>
  <cp:revision>15</cp:revision>
  <cp:lastPrinted>2016-04-28T16:22:00Z</cp:lastPrinted>
  <dcterms:created xsi:type="dcterms:W3CDTF">2017-02-07T14:57:00Z</dcterms:created>
  <dcterms:modified xsi:type="dcterms:W3CDTF">2017-07-17T13:33:00Z</dcterms:modified>
</cp:coreProperties>
</file>